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CC2713" w14:textId="6D538B7E" w:rsidR="000F1E4F" w:rsidRDefault="001A31DB" w:rsidP="000F1E4F">
      <w:pPr>
        <w:spacing w:after="0" w:line="276" w:lineRule="auto"/>
        <w:rPr>
          <w:rFonts w:ascii="Calibri" w:eastAsia="Arial" w:hAnsi="Calibri" w:cs="Calibri"/>
          <w:kern w:val="0"/>
          <w:lang w:val="en-US" w:eastAsia="en-GB"/>
          <w14:ligatures w14:val="none"/>
        </w:rPr>
      </w:pPr>
      <w:r>
        <w:rPr>
          <w:rFonts w:ascii="Calibri" w:eastAsia="Arial" w:hAnsi="Calibri" w:cs="Calibri"/>
          <w:kern w:val="0"/>
          <w:lang w:val="en-US" w:eastAsia="en-GB"/>
          <w14:ligatures w14:val="none"/>
        </w:rPr>
        <w:t xml:space="preserve">Supporting </w:t>
      </w:r>
      <w:r w:rsidR="005906BB">
        <w:rPr>
          <w:rFonts w:ascii="Calibri" w:eastAsia="Arial" w:hAnsi="Calibri" w:cs="Calibri"/>
          <w:kern w:val="0"/>
          <w:lang w:val="en-US" w:eastAsia="en-GB"/>
          <w14:ligatures w14:val="none"/>
        </w:rPr>
        <w:t>T</w:t>
      </w:r>
      <w:r w:rsidR="000F1E4F">
        <w:rPr>
          <w:rFonts w:ascii="Calibri" w:eastAsia="Arial" w:hAnsi="Calibri" w:cs="Calibri"/>
          <w:kern w:val="0"/>
          <w:lang w:val="en-US" w:eastAsia="en-GB"/>
          <w14:ligatures w14:val="none"/>
        </w:rPr>
        <w:t xml:space="preserve">able </w:t>
      </w:r>
      <w:r>
        <w:rPr>
          <w:rFonts w:ascii="Calibri" w:eastAsia="Arial" w:hAnsi="Calibri" w:cs="Calibri"/>
          <w:kern w:val="0"/>
          <w:lang w:val="en-US" w:eastAsia="en-GB"/>
          <w14:ligatures w14:val="none"/>
        </w:rPr>
        <w:t>1</w:t>
      </w:r>
    </w:p>
    <w:p w14:paraId="5D067F09" w14:textId="77777777" w:rsidR="000F1E4F" w:rsidRPr="000F1E4F" w:rsidRDefault="000F1E4F" w:rsidP="000F1E4F">
      <w:pPr>
        <w:spacing w:after="0" w:line="276" w:lineRule="auto"/>
        <w:rPr>
          <w:rFonts w:ascii="Calibri" w:eastAsia="Arial" w:hAnsi="Calibri" w:cs="Calibri"/>
          <w:kern w:val="0"/>
          <w:lang w:val="en-US" w:eastAsia="en-GB"/>
          <w14:ligatures w14:val="none"/>
        </w:rPr>
      </w:pPr>
    </w:p>
    <w:tbl>
      <w:tblPr>
        <w:tblStyle w:val="Tabellasemplice-21"/>
        <w:tblW w:w="14035" w:type="dxa"/>
        <w:tblLayout w:type="fixed"/>
        <w:tblLook w:val="0600" w:firstRow="0" w:lastRow="0" w:firstColumn="0" w:lastColumn="0" w:noHBand="1" w:noVBand="1"/>
      </w:tblPr>
      <w:tblGrid>
        <w:gridCol w:w="1418"/>
        <w:gridCol w:w="1701"/>
        <w:gridCol w:w="1276"/>
        <w:gridCol w:w="1276"/>
        <w:gridCol w:w="2127"/>
        <w:gridCol w:w="1744"/>
        <w:gridCol w:w="2083"/>
        <w:gridCol w:w="2410"/>
      </w:tblGrid>
      <w:tr w:rsidR="000F1E4F" w:rsidRPr="000F1E4F" w14:paraId="0201CB39" w14:textId="77777777" w:rsidTr="000F1E4F">
        <w:tc>
          <w:tcPr>
            <w:tcW w:w="1418" w:type="dxa"/>
          </w:tcPr>
          <w:p w14:paraId="7B03EBD3" w14:textId="128FA7BF" w:rsidR="000F1E4F" w:rsidRPr="000F1E4F" w:rsidRDefault="000F1E4F" w:rsidP="000F1E4F">
            <w:pPr>
              <w:spacing w:line="276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0F1E4F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First </w:t>
            </w:r>
            <w:r w:rsidR="00CD33E0">
              <w:rPr>
                <w:rFonts w:ascii="Calibri" w:hAnsi="Calibri" w:cs="Calibri"/>
                <w:b/>
                <w:bCs/>
                <w:sz w:val="16"/>
                <w:szCs w:val="16"/>
              </w:rPr>
              <w:t>A</w:t>
            </w:r>
            <w:r w:rsidRPr="000F1E4F">
              <w:rPr>
                <w:rFonts w:ascii="Calibri" w:hAnsi="Calibri" w:cs="Calibri"/>
                <w:b/>
                <w:bCs/>
                <w:sz w:val="16"/>
                <w:szCs w:val="16"/>
              </w:rPr>
              <w:t>uthor, year</w:t>
            </w:r>
          </w:p>
        </w:tc>
        <w:tc>
          <w:tcPr>
            <w:tcW w:w="1701" w:type="dxa"/>
          </w:tcPr>
          <w:p w14:paraId="607AFB61" w14:textId="77777777" w:rsidR="000F1E4F" w:rsidRPr="000F1E4F" w:rsidRDefault="000F1E4F" w:rsidP="000F1E4F">
            <w:pPr>
              <w:spacing w:line="276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0F1E4F">
              <w:rPr>
                <w:rFonts w:ascii="Calibri" w:hAnsi="Calibri" w:cs="Calibri"/>
                <w:b/>
                <w:bCs/>
                <w:sz w:val="16"/>
                <w:szCs w:val="16"/>
              </w:rPr>
              <w:t>Type of VEMPs</w:t>
            </w:r>
          </w:p>
        </w:tc>
        <w:tc>
          <w:tcPr>
            <w:tcW w:w="1276" w:type="dxa"/>
          </w:tcPr>
          <w:p w14:paraId="32EE1511" w14:textId="0FB0472C" w:rsidR="000F1E4F" w:rsidRPr="000F1E4F" w:rsidRDefault="000F1E4F" w:rsidP="000F1E4F">
            <w:pPr>
              <w:spacing w:line="276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0F1E4F">
              <w:rPr>
                <w:rFonts w:ascii="Calibri" w:hAnsi="Calibri" w:cs="Calibri"/>
                <w:b/>
                <w:bCs/>
                <w:sz w:val="16"/>
                <w:szCs w:val="16"/>
              </w:rPr>
              <w:t>Stimulus Parameters</w:t>
            </w:r>
          </w:p>
        </w:tc>
        <w:tc>
          <w:tcPr>
            <w:tcW w:w="1276" w:type="dxa"/>
          </w:tcPr>
          <w:p w14:paraId="690AB0A5" w14:textId="15D8A2E6" w:rsidR="000F1E4F" w:rsidRPr="000F1E4F" w:rsidRDefault="000F1E4F" w:rsidP="000F1E4F">
            <w:pPr>
              <w:spacing w:line="276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0F1E4F">
              <w:rPr>
                <w:rFonts w:ascii="Calibri" w:hAnsi="Calibri" w:cs="Calibri"/>
                <w:b/>
                <w:bCs/>
                <w:sz w:val="16"/>
                <w:szCs w:val="16"/>
              </w:rPr>
              <w:t>Stimulus Type</w:t>
            </w:r>
          </w:p>
        </w:tc>
        <w:tc>
          <w:tcPr>
            <w:tcW w:w="2127" w:type="dxa"/>
          </w:tcPr>
          <w:p w14:paraId="3E1EC5F8" w14:textId="77777777" w:rsidR="000F1E4F" w:rsidRPr="000F1E4F" w:rsidRDefault="000F1E4F" w:rsidP="000F1E4F">
            <w:pPr>
              <w:spacing w:line="276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0F1E4F">
              <w:rPr>
                <w:rFonts w:ascii="Calibri" w:hAnsi="Calibri" w:cs="Calibri"/>
                <w:b/>
                <w:bCs/>
                <w:sz w:val="16"/>
                <w:szCs w:val="16"/>
              </w:rPr>
              <w:t>Electrode Placement</w:t>
            </w:r>
          </w:p>
        </w:tc>
        <w:tc>
          <w:tcPr>
            <w:tcW w:w="1744" w:type="dxa"/>
          </w:tcPr>
          <w:p w14:paraId="3D9D88B8" w14:textId="77777777" w:rsidR="000F1E4F" w:rsidRPr="000F1E4F" w:rsidRDefault="000F1E4F" w:rsidP="000F1E4F">
            <w:pPr>
              <w:spacing w:line="276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0F1E4F">
              <w:rPr>
                <w:rFonts w:ascii="Calibri" w:hAnsi="Calibri" w:cs="Calibri"/>
                <w:b/>
                <w:bCs/>
                <w:sz w:val="16"/>
                <w:szCs w:val="16"/>
              </w:rPr>
              <w:t>Muscle Activation Method</w:t>
            </w:r>
          </w:p>
        </w:tc>
        <w:tc>
          <w:tcPr>
            <w:tcW w:w="2083" w:type="dxa"/>
          </w:tcPr>
          <w:p w14:paraId="5F92DB93" w14:textId="77777777" w:rsidR="000F1E4F" w:rsidRPr="000F1E4F" w:rsidRDefault="000F1E4F" w:rsidP="000F1E4F">
            <w:pPr>
              <w:spacing w:line="276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0F1E4F">
              <w:rPr>
                <w:rFonts w:ascii="Calibri" w:hAnsi="Calibri" w:cs="Calibri"/>
                <w:b/>
                <w:bCs/>
                <w:sz w:val="16"/>
                <w:szCs w:val="16"/>
              </w:rPr>
              <w:t>Recording Device</w:t>
            </w:r>
          </w:p>
        </w:tc>
        <w:tc>
          <w:tcPr>
            <w:tcW w:w="2410" w:type="dxa"/>
          </w:tcPr>
          <w:p w14:paraId="1FFE835A" w14:textId="77777777" w:rsidR="000F1E4F" w:rsidRPr="000F1E4F" w:rsidRDefault="000F1E4F" w:rsidP="000F1E4F">
            <w:pPr>
              <w:spacing w:line="276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0F1E4F">
              <w:rPr>
                <w:rFonts w:ascii="Calibri" w:hAnsi="Calibri" w:cs="Calibri"/>
                <w:b/>
                <w:bCs/>
                <w:sz w:val="16"/>
                <w:szCs w:val="16"/>
              </w:rPr>
              <w:t>Outcome Measures</w:t>
            </w:r>
          </w:p>
        </w:tc>
      </w:tr>
      <w:tr w:rsidR="000F1E4F" w:rsidRPr="000F1E4F" w14:paraId="65C8893B" w14:textId="77777777" w:rsidTr="000F1E4F">
        <w:tc>
          <w:tcPr>
            <w:tcW w:w="1418" w:type="dxa"/>
          </w:tcPr>
          <w:p w14:paraId="19DDEDAD" w14:textId="77777777" w:rsidR="000F1E4F" w:rsidRPr="000F1E4F" w:rsidRDefault="000F1E4F" w:rsidP="000F1E4F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0F1E4F">
              <w:rPr>
                <w:rFonts w:ascii="Calibri" w:hAnsi="Calibri" w:cs="Calibri"/>
                <w:sz w:val="16"/>
                <w:szCs w:val="16"/>
              </w:rPr>
              <w:t>Hong, 2008</w:t>
            </w:r>
          </w:p>
        </w:tc>
        <w:tc>
          <w:tcPr>
            <w:tcW w:w="1701" w:type="dxa"/>
          </w:tcPr>
          <w:p w14:paraId="71F3C084" w14:textId="77777777" w:rsidR="000F1E4F" w:rsidRPr="000F1E4F" w:rsidRDefault="000F1E4F" w:rsidP="000F1E4F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0F1E4F">
              <w:rPr>
                <w:rFonts w:ascii="Calibri" w:hAnsi="Calibri" w:cs="Calibri"/>
                <w:sz w:val="16"/>
                <w:szCs w:val="16"/>
              </w:rPr>
              <w:t>cVEMPs</w:t>
            </w:r>
          </w:p>
        </w:tc>
        <w:tc>
          <w:tcPr>
            <w:tcW w:w="1276" w:type="dxa"/>
          </w:tcPr>
          <w:p w14:paraId="2441ECC2" w14:textId="78A71B67" w:rsidR="000F1E4F" w:rsidRPr="000F1E4F" w:rsidRDefault="000F1E4F" w:rsidP="000F1E4F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0F1E4F">
              <w:rPr>
                <w:rFonts w:ascii="Calibri" w:hAnsi="Calibri" w:cs="Calibri"/>
                <w:sz w:val="16"/>
                <w:szCs w:val="16"/>
              </w:rPr>
              <w:t>0.1 ms duration, 95 dB, 5 per second</w:t>
            </w:r>
          </w:p>
        </w:tc>
        <w:tc>
          <w:tcPr>
            <w:tcW w:w="1276" w:type="dxa"/>
          </w:tcPr>
          <w:p w14:paraId="2F2D816A" w14:textId="72AAF9E6" w:rsidR="000F1E4F" w:rsidRPr="000F1E4F" w:rsidRDefault="000F1E4F" w:rsidP="000F1E4F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0F1E4F">
              <w:rPr>
                <w:rFonts w:ascii="Calibri" w:hAnsi="Calibri" w:cs="Calibri"/>
                <w:sz w:val="16"/>
                <w:szCs w:val="16"/>
              </w:rPr>
              <w:t>ACS</w:t>
            </w:r>
          </w:p>
        </w:tc>
        <w:tc>
          <w:tcPr>
            <w:tcW w:w="2127" w:type="dxa"/>
          </w:tcPr>
          <w:p w14:paraId="5EB1D59B" w14:textId="77777777" w:rsidR="005E69DD" w:rsidRPr="00834E6D" w:rsidRDefault="000F1E4F" w:rsidP="000F1E4F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834E6D">
              <w:rPr>
                <w:rFonts w:ascii="Calibri" w:hAnsi="Calibri" w:cs="Calibri"/>
                <w:sz w:val="16"/>
                <w:szCs w:val="16"/>
                <w:lang w:val="en-US"/>
              </w:rPr>
              <w:t>Active on the middle third of SCM, reference on the upper sternum, ground on the forehead</w:t>
            </w:r>
          </w:p>
          <w:p w14:paraId="1733A1FE" w14:textId="5B9A6C9D" w:rsidR="00037D12" w:rsidRPr="00834E6D" w:rsidRDefault="00037D12" w:rsidP="000F1E4F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744" w:type="dxa"/>
          </w:tcPr>
          <w:p w14:paraId="32DA5C06" w14:textId="77777777" w:rsidR="000F1E4F" w:rsidRPr="000F1E4F" w:rsidRDefault="000F1E4F" w:rsidP="000F1E4F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Head rotated away from the stimulated side</w:t>
            </w:r>
          </w:p>
        </w:tc>
        <w:tc>
          <w:tcPr>
            <w:tcW w:w="2083" w:type="dxa"/>
          </w:tcPr>
          <w:p w14:paraId="7E092858" w14:textId="77777777" w:rsidR="000F1E4F" w:rsidRPr="000F1E4F" w:rsidRDefault="000F1E4F" w:rsidP="000F1E4F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Nicolet Viking IV, bandpass filtered (20 Hz to 2 kHz), 100 ms analysis window, 256 stimuli averaged</w:t>
            </w:r>
          </w:p>
        </w:tc>
        <w:tc>
          <w:tcPr>
            <w:tcW w:w="2410" w:type="dxa"/>
          </w:tcPr>
          <w:p w14:paraId="405DB3D3" w14:textId="77777777" w:rsidR="000F1E4F" w:rsidRPr="000F1E4F" w:rsidRDefault="000F1E4F" w:rsidP="000F1E4F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s-E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s-ES"/>
              </w:rPr>
              <w:t>p13-n23 amplitude, latencies (p13, n23), VEMPs asymmetry (VA)</w:t>
            </w:r>
          </w:p>
        </w:tc>
      </w:tr>
      <w:tr w:rsidR="000F1E4F" w:rsidRPr="000F1E4F" w14:paraId="111385CF" w14:textId="77777777" w:rsidTr="000F1E4F">
        <w:tc>
          <w:tcPr>
            <w:tcW w:w="1418" w:type="dxa"/>
          </w:tcPr>
          <w:p w14:paraId="594585A2" w14:textId="77777777" w:rsidR="000F1E4F" w:rsidRPr="000F1E4F" w:rsidRDefault="000F1E4F" w:rsidP="000F1E4F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0F1E4F">
              <w:rPr>
                <w:rFonts w:ascii="Calibri" w:hAnsi="Calibri" w:cs="Calibri"/>
                <w:sz w:val="16"/>
                <w:szCs w:val="16"/>
              </w:rPr>
              <w:t>Manzari, 2010</w:t>
            </w:r>
          </w:p>
        </w:tc>
        <w:tc>
          <w:tcPr>
            <w:tcW w:w="1701" w:type="dxa"/>
          </w:tcPr>
          <w:p w14:paraId="5B247297" w14:textId="77777777" w:rsidR="000F1E4F" w:rsidRPr="000F1E4F" w:rsidRDefault="000F1E4F" w:rsidP="000F1E4F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0F1E4F">
              <w:rPr>
                <w:rFonts w:ascii="Calibri" w:hAnsi="Calibri" w:cs="Calibri"/>
                <w:sz w:val="16"/>
                <w:szCs w:val="16"/>
              </w:rPr>
              <w:t>oVEMPs and cVEMPs</w:t>
            </w:r>
          </w:p>
        </w:tc>
        <w:tc>
          <w:tcPr>
            <w:tcW w:w="1276" w:type="dxa"/>
          </w:tcPr>
          <w:p w14:paraId="68238B10" w14:textId="3DD33601" w:rsidR="000F1E4F" w:rsidRPr="000F1E4F" w:rsidRDefault="000F1E4F" w:rsidP="000F1E4F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 xml:space="preserve">500-Hz tone burst (7 ms total, 1-ms rise/fall, 5-ms duration) or 1-ms square wave; 130 dB Force Level re 1 </w:t>
            </w:r>
            <w:r w:rsidRPr="000F1E4F">
              <w:rPr>
                <w:rFonts w:ascii="Cambria Math" w:hAnsi="Cambria Math" w:cs="Cambria Math"/>
                <w:sz w:val="16"/>
                <w:szCs w:val="16"/>
              </w:rPr>
              <w:t>𝜇</w:t>
            </w: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N</w:t>
            </w:r>
          </w:p>
        </w:tc>
        <w:tc>
          <w:tcPr>
            <w:tcW w:w="1276" w:type="dxa"/>
          </w:tcPr>
          <w:p w14:paraId="204CE36C" w14:textId="1024A03A" w:rsidR="000F1E4F" w:rsidRPr="000F1E4F" w:rsidRDefault="000F1E4F" w:rsidP="000F1E4F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0F1E4F">
              <w:rPr>
                <w:rFonts w:ascii="Calibri" w:hAnsi="Calibri" w:cs="Calibri"/>
                <w:sz w:val="16"/>
                <w:szCs w:val="16"/>
              </w:rPr>
              <w:t>BCV</w:t>
            </w:r>
          </w:p>
        </w:tc>
        <w:tc>
          <w:tcPr>
            <w:tcW w:w="2127" w:type="dxa"/>
          </w:tcPr>
          <w:p w14:paraId="3F2C7E7E" w14:textId="77777777" w:rsidR="000F1E4F" w:rsidRPr="00834E6D" w:rsidRDefault="000F1E4F" w:rsidP="000F1E4F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834E6D">
              <w:rPr>
                <w:rFonts w:ascii="Calibri" w:hAnsi="Calibri" w:cs="Calibri"/>
                <w:sz w:val="16"/>
                <w:szCs w:val="16"/>
                <w:lang w:val="en-US"/>
              </w:rPr>
              <w:t>oVEMPs: Active electrode beneath the lower eyelid, reference electrode 2 cm below it</w:t>
            </w:r>
          </w:p>
          <w:p w14:paraId="28FD6FA2" w14:textId="77777777" w:rsidR="000F1E4F" w:rsidRPr="00834E6D" w:rsidRDefault="000F1E4F" w:rsidP="000F1E4F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834E6D">
              <w:rPr>
                <w:rFonts w:ascii="Calibri" w:hAnsi="Calibri" w:cs="Calibri"/>
                <w:sz w:val="16"/>
                <w:szCs w:val="16"/>
                <w:lang w:val="en-US"/>
              </w:rPr>
              <w:t xml:space="preserve">cVEMPs: Active electrodes on the SCM </w:t>
            </w:r>
          </w:p>
        </w:tc>
        <w:tc>
          <w:tcPr>
            <w:tcW w:w="1744" w:type="dxa"/>
          </w:tcPr>
          <w:p w14:paraId="1DB054BF" w14:textId="77777777" w:rsidR="000F1E4F" w:rsidRPr="000F1E4F" w:rsidRDefault="000F1E4F" w:rsidP="000F1E4F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oVEMPs: Subjects supine, looking up at a target 25° above visual straight ahead</w:t>
            </w:r>
          </w:p>
          <w:p w14:paraId="10AFF463" w14:textId="77777777" w:rsidR="000F1E4F" w:rsidRPr="000F1E4F" w:rsidRDefault="000F1E4F" w:rsidP="000F1E4F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cVEMPs: Subjects supine, lifting head from the pillow</w:t>
            </w:r>
          </w:p>
        </w:tc>
        <w:tc>
          <w:tcPr>
            <w:tcW w:w="2083" w:type="dxa"/>
          </w:tcPr>
          <w:p w14:paraId="493F3B01" w14:textId="77777777" w:rsidR="000F1E4F" w:rsidRPr="000F1E4F" w:rsidRDefault="000F1E4F" w:rsidP="000F1E4F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Medelec Amplaid MK12, EMG sampled at 20 kHz, band-pass filtered (3–500 Hz), averaged</w:t>
            </w:r>
          </w:p>
        </w:tc>
        <w:tc>
          <w:tcPr>
            <w:tcW w:w="2410" w:type="dxa"/>
          </w:tcPr>
          <w:p w14:paraId="19C76251" w14:textId="77777777" w:rsidR="000F1E4F" w:rsidRPr="000F1E4F" w:rsidRDefault="000F1E4F" w:rsidP="000F1E4F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Presence/absence of VEMPs responses</w:t>
            </w:r>
          </w:p>
        </w:tc>
      </w:tr>
      <w:tr w:rsidR="00CD6EE2" w:rsidRPr="000F1E4F" w14:paraId="3B93536C" w14:textId="77777777" w:rsidTr="000F1E4F">
        <w:tc>
          <w:tcPr>
            <w:tcW w:w="1418" w:type="dxa"/>
          </w:tcPr>
          <w:p w14:paraId="35011B82" w14:textId="31856571" w:rsidR="00CD6EE2" w:rsidRPr="000F1E4F" w:rsidRDefault="00CD6EE2" w:rsidP="00CD6EE2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0F1E4F">
              <w:rPr>
                <w:rFonts w:ascii="Calibri" w:hAnsi="Calibri" w:cs="Calibri"/>
                <w:sz w:val="16"/>
                <w:szCs w:val="16"/>
              </w:rPr>
              <w:t>VIciana, 20</w:t>
            </w:r>
            <w:r>
              <w:rPr>
                <w:rFonts w:ascii="Calibri" w:hAnsi="Calibri" w:cs="Calibri"/>
                <w:sz w:val="16"/>
                <w:szCs w:val="16"/>
              </w:rPr>
              <w:t>1</w:t>
            </w:r>
            <w:r w:rsidRPr="000F1E4F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701" w:type="dxa"/>
          </w:tcPr>
          <w:p w14:paraId="565350AF" w14:textId="65916881" w:rsidR="00CD6EE2" w:rsidRPr="000F1E4F" w:rsidRDefault="00CD6EE2" w:rsidP="00CD6EE2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0F1E4F">
              <w:rPr>
                <w:rFonts w:ascii="Calibri" w:hAnsi="Calibri" w:cs="Calibri"/>
                <w:sz w:val="16"/>
                <w:szCs w:val="16"/>
              </w:rPr>
              <w:t>cVEMPs</w:t>
            </w:r>
          </w:p>
        </w:tc>
        <w:tc>
          <w:tcPr>
            <w:tcW w:w="1276" w:type="dxa"/>
          </w:tcPr>
          <w:p w14:paraId="6CF4F748" w14:textId="71569E41" w:rsidR="00CD6EE2" w:rsidRPr="000F1E4F" w:rsidRDefault="00CD6EE2" w:rsidP="00CD6EE2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129 dB SPL, Blackman gating function, 2-cycle rise/fall, 5 Hz rate, 126 trials</w:t>
            </w:r>
          </w:p>
        </w:tc>
        <w:tc>
          <w:tcPr>
            <w:tcW w:w="1276" w:type="dxa"/>
          </w:tcPr>
          <w:p w14:paraId="554B243D" w14:textId="20E0603C" w:rsidR="00CD6EE2" w:rsidRPr="000F1E4F" w:rsidRDefault="00CD6EE2" w:rsidP="00CD6EE2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0F1E4F">
              <w:rPr>
                <w:rFonts w:ascii="Calibri" w:hAnsi="Calibri" w:cs="Calibri"/>
                <w:sz w:val="16"/>
                <w:szCs w:val="16"/>
              </w:rPr>
              <w:t>ACS</w:t>
            </w:r>
          </w:p>
        </w:tc>
        <w:tc>
          <w:tcPr>
            <w:tcW w:w="2127" w:type="dxa"/>
          </w:tcPr>
          <w:p w14:paraId="42B70BAD" w14:textId="77777777" w:rsidR="00CD6EE2" w:rsidRPr="000F1E4F" w:rsidRDefault="00CD6EE2" w:rsidP="00CD6EE2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Positive on upper SCM, reference on lateral end of upper sternum</w:t>
            </w:r>
          </w:p>
          <w:p w14:paraId="59151F4C" w14:textId="5AD89ACA" w:rsidR="00CD6EE2" w:rsidRPr="000F1E4F" w:rsidRDefault="00CD6EE2" w:rsidP="00CD6EE2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744" w:type="dxa"/>
          </w:tcPr>
          <w:p w14:paraId="75748BB7" w14:textId="77777777" w:rsidR="00CD6EE2" w:rsidRPr="000F1E4F" w:rsidRDefault="00CD6EE2" w:rsidP="00CD6EE2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 xml:space="preserve">Head turned away from stimulated side, maintaining 50-250 </w:t>
            </w:r>
            <w:r w:rsidRPr="000F1E4F">
              <w:rPr>
                <w:rFonts w:ascii="Calibri" w:hAnsi="Calibri" w:cs="Calibri"/>
                <w:sz w:val="16"/>
                <w:szCs w:val="16"/>
              </w:rPr>
              <w:t>μ</w:t>
            </w: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V EMG activity</w:t>
            </w:r>
          </w:p>
          <w:p w14:paraId="38581E20" w14:textId="0347D2F4" w:rsidR="00CD6EE2" w:rsidRPr="000F1E4F" w:rsidRDefault="00CD6EE2" w:rsidP="00CD6EE2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083" w:type="dxa"/>
          </w:tcPr>
          <w:p w14:paraId="70D92301" w14:textId="77777777" w:rsidR="00CD6EE2" w:rsidRPr="000F1E4F" w:rsidRDefault="00CD6EE2" w:rsidP="00CD6EE2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SmartEP system (Intelligent Hearing Systems) with EMG amplification/filtering (20-1500 Hz)</w:t>
            </w:r>
          </w:p>
          <w:p w14:paraId="278878E2" w14:textId="1320EAB7" w:rsidR="00CD6EE2" w:rsidRPr="000F1E4F" w:rsidRDefault="00CD6EE2" w:rsidP="00CD6EE2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</w:tcPr>
          <w:p w14:paraId="399245FA" w14:textId="6506E1B4" w:rsidR="00CD6EE2" w:rsidRPr="000F1E4F" w:rsidRDefault="00CD6EE2" w:rsidP="00CD6EE2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 xml:space="preserve">P1 latency, N1 latency, corrected P1 N1 amplitude (compared to lab norms); SF-36 and DHI-S </w:t>
            </w:r>
          </w:p>
        </w:tc>
      </w:tr>
      <w:tr w:rsidR="0027340A" w:rsidRPr="000F1E4F" w14:paraId="01A4C4E0" w14:textId="77777777" w:rsidTr="000F1E4F">
        <w:tc>
          <w:tcPr>
            <w:tcW w:w="1418" w:type="dxa"/>
          </w:tcPr>
          <w:p w14:paraId="736BAED6" w14:textId="24509E0F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Curthoys, 2011</w:t>
            </w:r>
          </w:p>
        </w:tc>
        <w:tc>
          <w:tcPr>
            <w:tcW w:w="1701" w:type="dxa"/>
          </w:tcPr>
          <w:p w14:paraId="051F41A8" w14:textId="43CC6B0F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oVEMPs and cVEMPs</w:t>
            </w:r>
          </w:p>
        </w:tc>
        <w:tc>
          <w:tcPr>
            <w:tcW w:w="1276" w:type="dxa"/>
          </w:tcPr>
          <w:p w14:paraId="1433EE7A" w14:textId="77777777" w:rsidR="0027340A" w:rsidRPr="00757182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57182">
              <w:rPr>
                <w:rFonts w:ascii="Calibri" w:hAnsi="Calibri" w:cs="Calibri"/>
                <w:sz w:val="16"/>
                <w:szCs w:val="16"/>
                <w:lang w:val="en-US"/>
              </w:rPr>
              <w:t>The ACS stimuli for oVEMPs and cVEMPs were 95 dBnHL tone</w:t>
            </w:r>
          </w:p>
          <w:p w14:paraId="27507180" w14:textId="77777777" w:rsidR="0027340A" w:rsidRPr="00757182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57182">
              <w:rPr>
                <w:rFonts w:ascii="Calibri" w:hAnsi="Calibri" w:cs="Calibri"/>
                <w:sz w:val="16"/>
                <w:szCs w:val="16"/>
                <w:lang w:val="en-US"/>
              </w:rPr>
              <w:t>bursts of 4 ms duration.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 xml:space="preserve"> </w:t>
            </w:r>
            <w:r w:rsidRPr="00757182">
              <w:rPr>
                <w:rFonts w:ascii="Calibri" w:hAnsi="Calibri" w:cs="Calibri"/>
                <w:sz w:val="16"/>
                <w:szCs w:val="16"/>
                <w:lang w:val="en-US"/>
              </w:rPr>
              <w:t>The stimulation rate</w:t>
            </w:r>
          </w:p>
          <w:p w14:paraId="1B266B87" w14:textId="541EF14C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57182">
              <w:rPr>
                <w:rFonts w:ascii="Calibri" w:hAnsi="Calibri" w:cs="Calibri"/>
                <w:sz w:val="16"/>
                <w:szCs w:val="16"/>
                <w:lang w:val="en-US"/>
              </w:rPr>
              <w:t>was 5 Hz. The stimulus was 500 Hz short tone bursts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</w:p>
        </w:tc>
        <w:tc>
          <w:tcPr>
            <w:tcW w:w="1276" w:type="dxa"/>
          </w:tcPr>
          <w:p w14:paraId="2BF7D4F0" w14:textId="421BDA7C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ACS+BCV</w:t>
            </w:r>
          </w:p>
        </w:tc>
        <w:tc>
          <w:tcPr>
            <w:tcW w:w="2127" w:type="dxa"/>
          </w:tcPr>
          <w:p w14:paraId="419993C6" w14:textId="77777777" w:rsidR="0027340A" w:rsidRPr="00757182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sz w:val="16"/>
                <w:szCs w:val="16"/>
                <w:lang w:val="en-US"/>
              </w:rPr>
              <w:t>oVEMPs:</w:t>
            </w:r>
            <w:r w:rsidRPr="00757182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EMG electrodes placed just beneath the eyes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 xml:space="preserve">. </w:t>
            </w:r>
            <w:r w:rsidRPr="00757182">
              <w:rPr>
                <w:rFonts w:ascii="Calibri" w:hAnsi="Calibri" w:cs="Calibri"/>
                <w:sz w:val="16"/>
                <w:szCs w:val="16"/>
                <w:lang w:val="en-US"/>
              </w:rPr>
              <w:t>The active EMG electrodes were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 xml:space="preserve"> </w:t>
            </w:r>
            <w:r w:rsidRPr="00757182">
              <w:rPr>
                <w:rFonts w:ascii="Calibri" w:hAnsi="Calibri" w:cs="Calibri"/>
                <w:sz w:val="16"/>
                <w:szCs w:val="16"/>
                <w:lang w:val="en-US"/>
              </w:rPr>
              <w:t>placed on the cleaned skin over the infra-orbital ridges at the cen-</w:t>
            </w:r>
          </w:p>
          <w:p w14:paraId="3BC6ECC5" w14:textId="77777777" w:rsidR="0027340A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57182">
              <w:rPr>
                <w:rFonts w:ascii="Calibri" w:hAnsi="Calibri" w:cs="Calibri"/>
                <w:sz w:val="16"/>
                <w:szCs w:val="16"/>
                <w:lang w:val="en-US"/>
              </w:rPr>
              <w:t>tre of each lower eye lid and the reference electrodes were placed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 xml:space="preserve"> </w:t>
            </w:r>
            <w:r w:rsidRPr="00757182">
              <w:rPr>
                <w:rFonts w:ascii="Calibri" w:hAnsi="Calibri" w:cs="Calibri"/>
                <w:sz w:val="16"/>
                <w:szCs w:val="16"/>
                <w:lang w:val="en-US"/>
              </w:rPr>
              <w:t>3 cm below that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</w:p>
          <w:p w14:paraId="5976133D" w14:textId="77777777" w:rsidR="0027340A" w:rsidRPr="00757182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sz w:val="16"/>
                <w:szCs w:val="16"/>
                <w:lang w:val="en-US"/>
              </w:rPr>
              <w:t xml:space="preserve">cVEMPs: </w:t>
            </w:r>
            <w:r w:rsidRPr="00757182">
              <w:rPr>
                <w:rFonts w:ascii="Calibri" w:hAnsi="Calibri" w:cs="Calibri"/>
                <w:sz w:val="16"/>
                <w:szCs w:val="16"/>
                <w:lang w:val="en-US"/>
              </w:rPr>
              <w:t>EMG</w:t>
            </w:r>
          </w:p>
          <w:p w14:paraId="21CCE48D" w14:textId="77777777" w:rsidR="0027340A" w:rsidRPr="00757182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57182">
              <w:rPr>
                <w:rFonts w:ascii="Calibri" w:hAnsi="Calibri" w:cs="Calibri"/>
                <w:sz w:val="16"/>
                <w:szCs w:val="16"/>
                <w:lang w:val="en-US"/>
              </w:rPr>
              <w:t>electrodes were placed over the belly of the SCM and the patient</w:t>
            </w:r>
          </w:p>
          <w:p w14:paraId="5DB0CC2F" w14:textId="4C68C373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57182">
              <w:rPr>
                <w:rFonts w:ascii="Calibri" w:hAnsi="Calibri" w:cs="Calibri"/>
                <w:sz w:val="16"/>
                <w:szCs w:val="16"/>
                <w:lang w:val="en-US"/>
              </w:rPr>
              <w:t>contracted the SCM by lifting their head off the pillow.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</w:p>
        </w:tc>
        <w:tc>
          <w:tcPr>
            <w:tcW w:w="1744" w:type="dxa"/>
          </w:tcPr>
          <w:p w14:paraId="6A1EDE87" w14:textId="77777777" w:rsidR="0027340A" w:rsidRPr="00441EA6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sz w:val="16"/>
                <w:szCs w:val="16"/>
                <w:lang w:val="en-US"/>
              </w:rPr>
              <w:t xml:space="preserve">oVEMPs: </w:t>
            </w:r>
            <w:r w:rsidRPr="00441EA6">
              <w:rPr>
                <w:rFonts w:ascii="Calibri" w:hAnsi="Calibri" w:cs="Calibri"/>
                <w:sz w:val="16"/>
                <w:szCs w:val="16"/>
                <w:lang w:val="en-US"/>
              </w:rPr>
              <w:t>A small fixation point was positioned 25–30 deg above the</w:t>
            </w:r>
          </w:p>
          <w:p w14:paraId="3D4BD362" w14:textId="77777777" w:rsidR="0027340A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441EA6">
              <w:rPr>
                <w:rFonts w:ascii="Calibri" w:hAnsi="Calibri" w:cs="Calibri"/>
                <w:sz w:val="16"/>
                <w:szCs w:val="16"/>
                <w:lang w:val="en-US"/>
              </w:rPr>
              <w:t>patient’s visual straight ahead.</w:t>
            </w:r>
          </w:p>
          <w:p w14:paraId="62960E79" w14:textId="20F9377C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sz w:val="16"/>
                <w:szCs w:val="16"/>
                <w:lang w:val="en-US"/>
              </w:rPr>
              <w:t xml:space="preserve">cVEMPs: Patients </w:t>
            </w:r>
            <w:r w:rsidRPr="00441EA6">
              <w:rPr>
                <w:rFonts w:ascii="Calibri" w:hAnsi="Calibri" w:cs="Calibri"/>
                <w:sz w:val="16"/>
                <w:szCs w:val="16"/>
                <w:lang w:val="en-US"/>
              </w:rPr>
              <w:t>contracted the SCM by lifting their head off the pillow.</w:t>
            </w:r>
          </w:p>
        </w:tc>
        <w:tc>
          <w:tcPr>
            <w:tcW w:w="2083" w:type="dxa"/>
          </w:tcPr>
          <w:p w14:paraId="13D26492" w14:textId="77777777" w:rsidR="0027340A" w:rsidRPr="00441EA6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441EA6">
              <w:rPr>
                <w:rFonts w:ascii="Calibri" w:hAnsi="Calibri" w:cs="Calibri"/>
                <w:sz w:val="16"/>
                <w:szCs w:val="16"/>
                <w:lang w:val="en-US"/>
              </w:rPr>
              <w:t>The stimulator was a</w:t>
            </w:r>
          </w:p>
          <w:p w14:paraId="31B62B46" w14:textId="0968E453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441EA6">
              <w:rPr>
                <w:rFonts w:ascii="Calibri" w:hAnsi="Calibri" w:cs="Calibri"/>
                <w:sz w:val="16"/>
                <w:szCs w:val="16"/>
                <w:lang w:val="en-US"/>
              </w:rPr>
              <w:t>Bruel and Kjaer Mini-Shaker (4810) (Naerum, Denmark), fitted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 xml:space="preserve"> </w:t>
            </w:r>
            <w:r w:rsidRPr="00441EA6">
              <w:rPr>
                <w:rFonts w:ascii="Calibri" w:hAnsi="Calibri" w:cs="Calibri"/>
                <w:sz w:val="16"/>
                <w:szCs w:val="16"/>
                <w:lang w:val="en-US"/>
              </w:rPr>
              <w:t>with a 2 cm long machine screw (M5) terminated in a bakelite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 xml:space="preserve"> </w:t>
            </w:r>
            <w:r w:rsidRPr="00441EA6">
              <w:rPr>
                <w:rFonts w:ascii="Calibri" w:hAnsi="Calibri" w:cs="Calibri"/>
                <w:sz w:val="16"/>
                <w:szCs w:val="16"/>
                <w:lang w:val="en-US"/>
              </w:rPr>
              <w:t>cap 1.5 cm in diameter.</w:t>
            </w:r>
          </w:p>
        </w:tc>
        <w:tc>
          <w:tcPr>
            <w:tcW w:w="2410" w:type="dxa"/>
          </w:tcPr>
          <w:p w14:paraId="34A6E4D0" w14:textId="180BE8DF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441EA6">
              <w:rPr>
                <w:rFonts w:ascii="Calibri" w:hAnsi="Calibri" w:cs="Calibri"/>
                <w:sz w:val="16"/>
                <w:szCs w:val="16"/>
                <w:lang w:val="en-US"/>
              </w:rPr>
              <w:t>The n10 component of the oVEMP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s.</w:t>
            </w:r>
          </w:p>
        </w:tc>
      </w:tr>
      <w:tr w:rsidR="0027340A" w:rsidRPr="000F1E4F" w14:paraId="24C7228B" w14:textId="77777777" w:rsidTr="000F1E4F">
        <w:tc>
          <w:tcPr>
            <w:tcW w:w="1418" w:type="dxa"/>
          </w:tcPr>
          <w:p w14:paraId="1DF43AA4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0F1E4F">
              <w:rPr>
                <w:rFonts w:ascii="Calibri" w:hAnsi="Calibri" w:cs="Calibri"/>
                <w:sz w:val="16"/>
                <w:szCs w:val="16"/>
              </w:rPr>
              <w:lastRenderedPageBreak/>
              <w:t>Govender, 2011</w:t>
            </w:r>
          </w:p>
        </w:tc>
        <w:tc>
          <w:tcPr>
            <w:tcW w:w="1701" w:type="dxa"/>
          </w:tcPr>
          <w:p w14:paraId="3D7A6857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0F1E4F">
              <w:rPr>
                <w:rFonts w:ascii="Calibri" w:hAnsi="Calibri" w:cs="Calibri"/>
                <w:sz w:val="16"/>
                <w:szCs w:val="16"/>
              </w:rPr>
              <w:t>oVEMPs and cVEMPs</w:t>
            </w:r>
          </w:p>
        </w:tc>
        <w:tc>
          <w:tcPr>
            <w:tcW w:w="1276" w:type="dxa"/>
          </w:tcPr>
          <w:p w14:paraId="29FEA58A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AC: 500 Hz short tone burst (2 ms duration), 0.1 ms square wave click (140 dB peak SPL), 400 Hz short tone burst (2.5 ms)</w:t>
            </w:r>
          </w:p>
          <w:p w14:paraId="292167D1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BC: Lateral impulses with a minishaker (mean whole-head acceleration ~0.13g), taps delivered with an electronically triggered reflex tendon hammer</w:t>
            </w:r>
          </w:p>
          <w:p w14:paraId="019877C0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Stimulus intensities: 105–113 dB LAeq (max 140 dB peak SPL)</w:t>
            </w:r>
          </w:p>
          <w:p w14:paraId="27D10A2D" w14:textId="5136A46A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Repetition rate: 5 Hz for AC, 2 Hz for tap stimulation</w:t>
            </w:r>
          </w:p>
        </w:tc>
        <w:tc>
          <w:tcPr>
            <w:tcW w:w="1276" w:type="dxa"/>
          </w:tcPr>
          <w:p w14:paraId="1C01A561" w14:textId="0CBF73FB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0F1E4F">
              <w:rPr>
                <w:rFonts w:ascii="Calibri" w:hAnsi="Calibri" w:cs="Calibri"/>
                <w:sz w:val="16"/>
                <w:szCs w:val="16"/>
              </w:rPr>
              <w:t>ACS+BCV</w:t>
            </w:r>
          </w:p>
        </w:tc>
        <w:tc>
          <w:tcPr>
            <w:tcW w:w="2127" w:type="dxa"/>
          </w:tcPr>
          <w:p w14:paraId="15F03A20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cVEMPs: Over sternocleidomastoid (SCM) muscle</w:t>
            </w:r>
          </w:p>
          <w:p w14:paraId="3BF299DE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oVEMPs: Below the eye (upper electrode near orbital margin, lower ~2–3 cm below)</w:t>
            </w:r>
          </w:p>
        </w:tc>
        <w:tc>
          <w:tcPr>
            <w:tcW w:w="1744" w:type="dxa"/>
          </w:tcPr>
          <w:p w14:paraId="6505B4FC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cVEMPs: Head lifted against gravity (supine, 30° reclined)</w:t>
            </w:r>
          </w:p>
          <w:p w14:paraId="26FD117F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eastAsia="Arial Unicode MS" w:hAnsi="Calibri" w:cs="Calibri"/>
                <w:sz w:val="16"/>
                <w:szCs w:val="16"/>
                <w:lang w:val="en-US"/>
              </w:rPr>
              <w:t>oVEMPs: Upward gaze (≥20° above horizontal)</w:t>
            </w:r>
          </w:p>
        </w:tc>
        <w:tc>
          <w:tcPr>
            <w:tcW w:w="2083" w:type="dxa"/>
          </w:tcPr>
          <w:p w14:paraId="559508D5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EMG sampling rate: 5 kHz (cVEMPs), 10 kHz (oVEMPs)</w:t>
            </w:r>
          </w:p>
          <w:p w14:paraId="5180A919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Equipment: SIGNAL software, 1401plus laboratory interface, self-adhesive Ag/AgCl electrodes</w:t>
            </w:r>
          </w:p>
        </w:tc>
        <w:tc>
          <w:tcPr>
            <w:tcW w:w="2410" w:type="dxa"/>
          </w:tcPr>
          <w:p w14:paraId="4FE3F621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cVEMPs: p13–n23 peak (AC), i-p1/i-n1 (ipsilateral BC), c-p1 (contralateral BC)</w:t>
            </w:r>
          </w:p>
          <w:p w14:paraId="776625DA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oVEMPs: n1–p1 (AC, forehead tap), c-n1/c-p1 (contralateral BC), i-n1 (ipsilateral BC)</w:t>
            </w:r>
          </w:p>
        </w:tc>
      </w:tr>
      <w:tr w:rsidR="0027340A" w:rsidRPr="000F1E4F" w14:paraId="610ADF1B" w14:textId="77777777" w:rsidTr="000F1E4F">
        <w:tc>
          <w:tcPr>
            <w:tcW w:w="1418" w:type="dxa"/>
          </w:tcPr>
          <w:p w14:paraId="0684FC33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0F1E4F">
              <w:rPr>
                <w:rFonts w:ascii="Calibri" w:hAnsi="Calibri" w:cs="Calibri"/>
                <w:sz w:val="16"/>
                <w:szCs w:val="16"/>
              </w:rPr>
              <w:t>Lin, 2011</w:t>
            </w:r>
          </w:p>
        </w:tc>
        <w:tc>
          <w:tcPr>
            <w:tcW w:w="1701" w:type="dxa"/>
          </w:tcPr>
          <w:p w14:paraId="36CBF1DE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0F1E4F">
              <w:rPr>
                <w:rFonts w:ascii="Calibri" w:hAnsi="Calibri" w:cs="Calibri"/>
                <w:sz w:val="16"/>
                <w:szCs w:val="16"/>
              </w:rPr>
              <w:t>oVEMPs and cVEMPs</w:t>
            </w:r>
          </w:p>
        </w:tc>
        <w:tc>
          <w:tcPr>
            <w:tcW w:w="1276" w:type="dxa"/>
          </w:tcPr>
          <w:p w14:paraId="384E6208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oVEMPs:</w:t>
            </w:r>
          </w:p>
          <w:p w14:paraId="3213A4F3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Hand-held electromechanical vibrator (V201, Ling Dynamic Systems); the input signal was a half-cycle of sine wave (1.0 ms duration)</w:t>
            </w:r>
          </w:p>
          <w:p w14:paraId="36ABC22A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lastRenderedPageBreak/>
              <w:t>Peak driving voltage: 8.0 V (128 dB force level)</w:t>
            </w:r>
          </w:p>
          <w:p w14:paraId="76448E76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Stimulation rate: 5 Hz</w:t>
            </w:r>
          </w:p>
          <w:p w14:paraId="3F1A3077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Analysis time: 50 ms</w:t>
            </w:r>
          </w:p>
          <w:p w14:paraId="6AC218C6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30 responses averaged per run</w:t>
            </w:r>
          </w:p>
          <w:p w14:paraId="52827D31" w14:textId="1BF166A4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cVEMPs:</w:t>
            </w:r>
          </w:p>
          <w:p w14:paraId="730995EB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Short tone bursts (500 Hz)</w:t>
            </w:r>
          </w:p>
          <w:p w14:paraId="51C93F66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Rise/fall time: 1 ms, plateau time: 2 ms</w:t>
            </w:r>
          </w:p>
          <w:p w14:paraId="3091FC9B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Intensity: 105 dB nHL (127 dB SPL)</w:t>
            </w:r>
          </w:p>
          <w:p w14:paraId="6B9483E6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Rarefaction polarity</w:t>
            </w:r>
          </w:p>
          <w:p w14:paraId="3B94F43C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Stimulation rate: 5 Hz</w:t>
            </w:r>
          </w:p>
          <w:p w14:paraId="5C6A6801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Analysis time: 60 ms</w:t>
            </w:r>
          </w:p>
          <w:p w14:paraId="620C713E" w14:textId="7924CFC4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0F1E4F">
              <w:rPr>
                <w:rFonts w:ascii="Calibri" w:hAnsi="Calibri" w:cs="Calibri"/>
                <w:sz w:val="16"/>
                <w:szCs w:val="16"/>
              </w:rPr>
              <w:t>100 responses averaged per run</w:t>
            </w:r>
          </w:p>
        </w:tc>
        <w:tc>
          <w:tcPr>
            <w:tcW w:w="1276" w:type="dxa"/>
          </w:tcPr>
          <w:p w14:paraId="490A941C" w14:textId="19801759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0F1E4F">
              <w:rPr>
                <w:rFonts w:ascii="Calibri" w:hAnsi="Calibri" w:cs="Calibri"/>
                <w:sz w:val="16"/>
                <w:szCs w:val="16"/>
              </w:rPr>
              <w:lastRenderedPageBreak/>
              <w:t>oVEMPs: BCV</w:t>
            </w:r>
          </w:p>
          <w:p w14:paraId="35E0D46F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0F1E4F">
              <w:rPr>
                <w:rFonts w:ascii="Calibri" w:hAnsi="Calibri" w:cs="Calibri"/>
                <w:sz w:val="16"/>
                <w:szCs w:val="16"/>
              </w:rPr>
              <w:t>cVEMPS: ACS</w:t>
            </w:r>
          </w:p>
        </w:tc>
        <w:tc>
          <w:tcPr>
            <w:tcW w:w="2127" w:type="dxa"/>
          </w:tcPr>
          <w:p w14:paraId="0B971200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oVEMPs:</w:t>
            </w:r>
          </w:p>
          <w:p w14:paraId="3D9A3FA6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Active electrodes: ~1 cm below lower eyelids</w:t>
            </w:r>
          </w:p>
          <w:p w14:paraId="61889F3D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Reference electrodes: 1–2 cm below active electrodes</w:t>
            </w:r>
          </w:p>
          <w:p w14:paraId="5151E27E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Ground electrode: Sternum</w:t>
            </w:r>
          </w:p>
          <w:p w14:paraId="4D6AD4DD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cVEMPs:</w:t>
            </w:r>
          </w:p>
          <w:p w14:paraId="1674FB01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14:paraId="20CE0B3D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Active electrodes: Upper half of SCM</w:t>
            </w:r>
          </w:p>
          <w:p w14:paraId="1B91EDA4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Reference electrode: Suprasternal notch</w:t>
            </w:r>
          </w:p>
          <w:p w14:paraId="4856752F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lastRenderedPageBreak/>
              <w:t>Ground electrode: Forehead</w:t>
            </w:r>
          </w:p>
        </w:tc>
        <w:tc>
          <w:tcPr>
            <w:tcW w:w="1744" w:type="dxa"/>
          </w:tcPr>
          <w:p w14:paraId="37DA664A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lastRenderedPageBreak/>
              <w:t>VEMPs: Subject seated, looking upward (&gt;2 m target, 30° visual angle)</w:t>
            </w:r>
          </w:p>
          <w:p w14:paraId="5092F308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cVEMPs: Subject seated, head rotated sideways toward one shoulder to activate the SCM</w:t>
            </w:r>
          </w:p>
        </w:tc>
        <w:tc>
          <w:tcPr>
            <w:tcW w:w="2083" w:type="dxa"/>
          </w:tcPr>
          <w:p w14:paraId="3082650E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oVEMPs: Smart EP 3.90 (Intelligent Hearing Systems)</w:t>
            </w:r>
          </w:p>
          <w:p w14:paraId="156B9A30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cVEMPs: EMG signals amplified and bandpass-filtered (1–1000 Hz)</w:t>
            </w:r>
          </w:p>
        </w:tc>
        <w:tc>
          <w:tcPr>
            <w:tcW w:w="2410" w:type="dxa"/>
          </w:tcPr>
          <w:p w14:paraId="5C06DD95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oVEMPs:</w:t>
            </w:r>
          </w:p>
          <w:p w14:paraId="0E6F752C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Biphasic peaks: nI and pI</w:t>
            </w:r>
          </w:p>
          <w:p w14:paraId="64EEDCDE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Measured parameters:</w:t>
            </w:r>
          </w:p>
          <w:p w14:paraId="3A9C2038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Latencies of nI and pI</w:t>
            </w:r>
          </w:p>
          <w:p w14:paraId="128CC995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nI-pI interval and amplitude</w:t>
            </w:r>
          </w:p>
          <w:p w14:paraId="3E1E0650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Asymmetry ratio: (larger amplitude – smaller amplitude) / (larger amplitude + smaller amplitude) × 100</w:t>
            </w:r>
          </w:p>
          <w:p w14:paraId="20E4F2D9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Norms:</w:t>
            </w:r>
          </w:p>
          <w:p w14:paraId="0A4522C3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nI latency: 9.2 ± 0.9 ms (delayed if &gt;11.0 ms)</w:t>
            </w:r>
          </w:p>
          <w:p w14:paraId="19534199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lastRenderedPageBreak/>
              <w:t>Asymmetry ratio: &gt;35% considered reduced response</w:t>
            </w:r>
          </w:p>
          <w:p w14:paraId="2A084B3F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cVEMPs: Biphasic peaks: p13 and n23</w:t>
            </w:r>
          </w:p>
          <w:p w14:paraId="1B3B805D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Measured parameters:</w:t>
            </w:r>
          </w:p>
          <w:p w14:paraId="54B82668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Latencies of p13 and n23</w:t>
            </w:r>
          </w:p>
          <w:p w14:paraId="37A64D95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p13-n23 amplitude</w:t>
            </w:r>
          </w:p>
          <w:p w14:paraId="01FB12E4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Asymmetry ratio (&gt;41% considered reduced response)</w:t>
            </w:r>
          </w:p>
          <w:p w14:paraId="18106C6D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Norms:</w:t>
            </w:r>
          </w:p>
          <w:p w14:paraId="491C62E6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p13 latency: 13.5 ± 0.8 ms (delayed if &gt;15.1 ms)</w:t>
            </w:r>
          </w:p>
        </w:tc>
      </w:tr>
      <w:tr w:rsidR="0027340A" w:rsidRPr="000F1E4F" w14:paraId="6ADC606C" w14:textId="77777777" w:rsidTr="000F1E4F">
        <w:tc>
          <w:tcPr>
            <w:tcW w:w="1418" w:type="dxa"/>
          </w:tcPr>
          <w:p w14:paraId="791DE892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0F1E4F">
              <w:rPr>
                <w:rFonts w:ascii="Calibri" w:hAnsi="Calibri" w:cs="Calibri"/>
                <w:sz w:val="16"/>
                <w:szCs w:val="16"/>
              </w:rPr>
              <w:lastRenderedPageBreak/>
              <w:t>Oh, 2013</w:t>
            </w:r>
          </w:p>
        </w:tc>
        <w:tc>
          <w:tcPr>
            <w:tcW w:w="1701" w:type="dxa"/>
          </w:tcPr>
          <w:p w14:paraId="0B701A1C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0F1E4F">
              <w:rPr>
                <w:rFonts w:ascii="Calibri" w:hAnsi="Calibri" w:cs="Calibri"/>
                <w:sz w:val="16"/>
                <w:szCs w:val="16"/>
              </w:rPr>
              <w:t>oVEMPs and cVEMPs</w:t>
            </w:r>
          </w:p>
        </w:tc>
        <w:tc>
          <w:tcPr>
            <w:tcW w:w="1276" w:type="dxa"/>
          </w:tcPr>
          <w:p w14:paraId="14439781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ACS: 1000-Hz, 5 ms duration, 50 µV amplitude, 100 stimuli at 5 Hz.</w:t>
            </w:r>
          </w:p>
          <w:p w14:paraId="0017E8BD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BCV: 500-Hz, 85 dB FL, 100 stimuli at 5.1 Hz.</w:t>
            </w:r>
          </w:p>
          <w:p w14:paraId="304848F8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Sampling rate: 10 kHz (oVEMPs), 5 kHz (cVEMPs).</w:t>
            </w:r>
          </w:p>
          <w:p w14:paraId="3B163040" w14:textId="60240F4F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lastRenderedPageBreak/>
              <w:t>Analysis window: oVEMPs (10 ms before to 50 ms after stimulus onset), cVEMPs (10 ms before to 60 ms after stimulus onset).</w:t>
            </w:r>
          </w:p>
        </w:tc>
        <w:tc>
          <w:tcPr>
            <w:tcW w:w="1276" w:type="dxa"/>
          </w:tcPr>
          <w:p w14:paraId="66A65B64" w14:textId="12615568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0F1E4F">
              <w:rPr>
                <w:rFonts w:ascii="Calibri" w:hAnsi="Calibri" w:cs="Calibri"/>
                <w:sz w:val="16"/>
                <w:szCs w:val="16"/>
              </w:rPr>
              <w:lastRenderedPageBreak/>
              <w:t>ACS+BCV</w:t>
            </w:r>
          </w:p>
        </w:tc>
        <w:tc>
          <w:tcPr>
            <w:tcW w:w="2127" w:type="dxa"/>
          </w:tcPr>
          <w:p w14:paraId="6A861314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oVEMPs: Active electrodes placed 1 cm below the center of the lower eyelids, reference electrodes 2 cm below, ground electrode on the forehead.</w:t>
            </w:r>
          </w:p>
          <w:p w14:paraId="3496DF20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cVEMPs: Active electrodes over the belly of the ipsilateral SCM, reference electrode on the medial clavicle, ground electrode on the sternum.</w:t>
            </w:r>
          </w:p>
        </w:tc>
        <w:tc>
          <w:tcPr>
            <w:tcW w:w="1744" w:type="dxa"/>
          </w:tcPr>
          <w:p w14:paraId="1AFAA7F1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oVEMPs: Subjects lay supine, maintaining an upward gaze (25°) at a fixation point 60 cm away.</w:t>
            </w:r>
          </w:p>
          <w:p w14:paraId="1D098FCF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cVEMPs: Subjects lay supine, lifting their head to 30° while rotating it contralaterally to activate the SCM.</w:t>
            </w:r>
          </w:p>
        </w:tc>
        <w:tc>
          <w:tcPr>
            <w:tcW w:w="2083" w:type="dxa"/>
          </w:tcPr>
          <w:p w14:paraId="12DEC813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Differential amplifiers with a bandwidth of 10–2000 Hz.</w:t>
            </w:r>
          </w:p>
          <w:p w14:paraId="07AE4C82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ACS signals sampled at 10 kHz, BCV signals at 5 kHz.</w:t>
            </w:r>
          </w:p>
          <w:p w14:paraId="44B9D544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EMG signals band-pass filtered (10–3000 Hz for cVEMPs, 10–2000 Hz for oVEMPs).</w:t>
            </w:r>
          </w:p>
          <w:p w14:paraId="28377AD4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0F1E4F">
              <w:rPr>
                <w:rFonts w:ascii="Calibri" w:hAnsi="Calibri" w:cs="Calibri"/>
                <w:sz w:val="16"/>
                <w:szCs w:val="16"/>
              </w:rPr>
              <w:t>Unrectified signals averaged (n = 100).</w:t>
            </w:r>
          </w:p>
        </w:tc>
        <w:tc>
          <w:tcPr>
            <w:tcW w:w="2410" w:type="dxa"/>
          </w:tcPr>
          <w:p w14:paraId="736FEAC8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Peak latencies: p13 and n23 for cVEMPs, n10 for oVEMPs.</w:t>
            </w:r>
          </w:p>
          <w:p w14:paraId="278EFDB5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Amplitude: p13-n23 for cVEMPs, n10 for oVEMPs.</w:t>
            </w:r>
          </w:p>
          <w:p w14:paraId="33A7D6C1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Asymmetry Ratio (AR) calculated as (larger amplitude – smaller amplitude) / (larger amplitude + smaller amplitude) × 100.</w:t>
            </w:r>
          </w:p>
          <w:p w14:paraId="48E68753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Responses classified as present if peaks were reproducible across consecutive runs.</w:t>
            </w:r>
          </w:p>
          <w:p w14:paraId="4EE2537E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14:paraId="5BA9E888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14:paraId="204A887E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14:paraId="66631081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14:paraId="017D10B0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14:paraId="35F5F206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14:paraId="3752B1F7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14:paraId="7A82113E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</w:tr>
      <w:tr w:rsidR="0027340A" w:rsidRPr="000F1E4F" w14:paraId="016C495C" w14:textId="77777777" w:rsidTr="000F1E4F">
        <w:tc>
          <w:tcPr>
            <w:tcW w:w="1418" w:type="dxa"/>
          </w:tcPr>
          <w:p w14:paraId="6AAEE599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0F1E4F">
              <w:rPr>
                <w:rFonts w:ascii="Calibri" w:hAnsi="Calibri" w:cs="Calibri"/>
                <w:sz w:val="16"/>
                <w:szCs w:val="16"/>
              </w:rPr>
              <w:lastRenderedPageBreak/>
              <w:t>Walther, 2013</w:t>
            </w:r>
          </w:p>
          <w:p w14:paraId="52AB0CCD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01" w:type="dxa"/>
          </w:tcPr>
          <w:p w14:paraId="0716F5BC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0F1E4F">
              <w:rPr>
                <w:rFonts w:ascii="Calibri" w:hAnsi="Calibri" w:cs="Calibri"/>
                <w:sz w:val="16"/>
                <w:szCs w:val="16"/>
              </w:rPr>
              <w:t>oVEMPs and cVEMPs</w:t>
            </w:r>
          </w:p>
        </w:tc>
        <w:tc>
          <w:tcPr>
            <w:tcW w:w="1276" w:type="dxa"/>
          </w:tcPr>
          <w:p w14:paraId="73F0AA19" w14:textId="6DF4A4C1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100 dB nHL, 7 ms duration (cVEMPs), 4/s rate (oVEMPs)</w:t>
            </w:r>
          </w:p>
        </w:tc>
        <w:tc>
          <w:tcPr>
            <w:tcW w:w="1276" w:type="dxa"/>
          </w:tcPr>
          <w:p w14:paraId="16DDD7EF" w14:textId="42DEAF1C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0F1E4F">
              <w:rPr>
                <w:rFonts w:ascii="Calibri" w:hAnsi="Calibri" w:cs="Calibri"/>
                <w:sz w:val="16"/>
                <w:szCs w:val="16"/>
              </w:rPr>
              <w:t>ACS</w:t>
            </w:r>
          </w:p>
        </w:tc>
        <w:tc>
          <w:tcPr>
            <w:tcW w:w="2127" w:type="dxa"/>
          </w:tcPr>
          <w:p w14:paraId="545125B6" w14:textId="77777777" w:rsidR="005E69DD" w:rsidRDefault="005E69DD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 xml:space="preserve">oVEMPs: infraorbital margin, forehead </w:t>
            </w:r>
          </w:p>
          <w:p w14:paraId="5641673C" w14:textId="48209BD2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 xml:space="preserve">cVEMPs: SCM, forehead, jugular region  </w:t>
            </w:r>
          </w:p>
        </w:tc>
        <w:tc>
          <w:tcPr>
            <w:tcW w:w="1744" w:type="dxa"/>
          </w:tcPr>
          <w:p w14:paraId="2622578B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Tonic contraction of SCM by raising head (cVEMPs), upward gaze (oVEMPs)</w:t>
            </w:r>
          </w:p>
        </w:tc>
        <w:tc>
          <w:tcPr>
            <w:tcW w:w="2083" w:type="dxa"/>
          </w:tcPr>
          <w:p w14:paraId="0E8534CF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EMG with amplification and filtering (5 Hz - 800 Hz)</w:t>
            </w:r>
          </w:p>
        </w:tc>
        <w:tc>
          <w:tcPr>
            <w:tcW w:w="2410" w:type="dxa"/>
          </w:tcPr>
          <w:p w14:paraId="27479D5A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VEMPs amplitude and latency, with reproducibility &gt; 90% after 100-200 stimuli</w:t>
            </w:r>
          </w:p>
        </w:tc>
      </w:tr>
      <w:tr w:rsidR="0027340A" w:rsidRPr="000F1E4F" w14:paraId="148BB2D9" w14:textId="77777777" w:rsidTr="000F1E4F">
        <w:tc>
          <w:tcPr>
            <w:tcW w:w="1418" w:type="dxa"/>
          </w:tcPr>
          <w:p w14:paraId="77F49AB3" w14:textId="3CB0398E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0F1E4F">
              <w:rPr>
                <w:rFonts w:ascii="Calibri" w:hAnsi="Calibri" w:cs="Calibri"/>
                <w:sz w:val="16"/>
                <w:szCs w:val="16"/>
              </w:rPr>
              <w:t>Adamec, 2013</w:t>
            </w:r>
          </w:p>
        </w:tc>
        <w:tc>
          <w:tcPr>
            <w:tcW w:w="1701" w:type="dxa"/>
          </w:tcPr>
          <w:p w14:paraId="7DDFBD0F" w14:textId="4F9CC318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0F1E4F">
              <w:rPr>
                <w:rFonts w:ascii="Calibri" w:hAnsi="Calibri" w:cs="Calibri"/>
                <w:sz w:val="16"/>
                <w:szCs w:val="16"/>
              </w:rPr>
              <w:t>cVEMPs and oVEMPs</w:t>
            </w:r>
          </w:p>
        </w:tc>
        <w:tc>
          <w:tcPr>
            <w:tcW w:w="1276" w:type="dxa"/>
          </w:tcPr>
          <w:p w14:paraId="0B64E85B" w14:textId="4BF546A3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 xml:space="preserve">The clicks were delivered at an intensity of 130 dB SPL with a stimulation rate of 1 Hz. </w:t>
            </w:r>
            <w:r w:rsidRPr="000F1E4F">
              <w:rPr>
                <w:rFonts w:ascii="Calibri" w:hAnsi="Calibri" w:cs="Calibri"/>
                <w:sz w:val="16"/>
                <w:szCs w:val="16"/>
              </w:rPr>
              <w:t>Each ear received 50 trials, repeated twice for reproducibility.</w:t>
            </w:r>
          </w:p>
        </w:tc>
        <w:tc>
          <w:tcPr>
            <w:tcW w:w="1276" w:type="dxa"/>
          </w:tcPr>
          <w:p w14:paraId="3932A0EF" w14:textId="1BA3A9AB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0F1E4F">
              <w:rPr>
                <w:rFonts w:ascii="Calibri" w:hAnsi="Calibri" w:cs="Calibri"/>
                <w:sz w:val="16"/>
                <w:szCs w:val="16"/>
              </w:rPr>
              <w:t>ACS</w:t>
            </w:r>
          </w:p>
        </w:tc>
        <w:tc>
          <w:tcPr>
            <w:tcW w:w="2127" w:type="dxa"/>
          </w:tcPr>
          <w:p w14:paraId="70B0BF6A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cVEMPs: The active electrode was placed on the belly of the stimulated SCM, with a reference electrode on the tendon of the same SCM.</w:t>
            </w:r>
          </w:p>
          <w:p w14:paraId="6654BB4D" w14:textId="47AC2B7C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oVEMPs: The active electrode was positioned 2 cm below the contralateral eye, with the reference electrode placed 1 cm below.</w:t>
            </w:r>
          </w:p>
        </w:tc>
        <w:tc>
          <w:tcPr>
            <w:tcW w:w="1744" w:type="dxa"/>
          </w:tcPr>
          <w:p w14:paraId="330D1621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SCM (cVEMPs): Patients maintained contraction by pushing against an elastic band strapped over their forehead.</w:t>
            </w:r>
          </w:p>
          <w:p w14:paraId="5BA267F1" w14:textId="1816C0EA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Ocular Muscles (oVEMPs): Patients gazed at the ceiling to activate the ocular muscles.</w:t>
            </w:r>
          </w:p>
        </w:tc>
        <w:tc>
          <w:tcPr>
            <w:tcW w:w="2083" w:type="dxa"/>
          </w:tcPr>
          <w:p w14:paraId="007A62C5" w14:textId="3BF38B14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The Brain Products Brain Vision Recorder (Germany) was used for data collection, with signal analysis performed using the Brain Vision Analyzer. Signals were filtered with a bandpass filter from 5 to 1000 Hz.</w:t>
            </w:r>
          </w:p>
        </w:tc>
        <w:tc>
          <w:tcPr>
            <w:tcW w:w="2410" w:type="dxa"/>
          </w:tcPr>
          <w:p w14:paraId="092B4F57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oVEMPs responses were analyzed by measuring N10-P13 peak-to-peak amplitude.</w:t>
            </w:r>
          </w:p>
          <w:p w14:paraId="5D8F849C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Patients were classified into two groups based on their oVEMPs results at six months:</w:t>
            </w:r>
          </w:p>
          <w:p w14:paraId="65DF43DD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Group 1: Showed improvement in oVEMPs amplitude.</w:t>
            </w:r>
          </w:p>
          <w:p w14:paraId="413B6467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Group 2: Showed no change or worsening in oVEMPs amplitude.</w:t>
            </w:r>
          </w:p>
          <w:p w14:paraId="722BC75A" w14:textId="1E87AB92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A decrease of 50% in oVEMPs amplitude compared to normative values or the healthy side was considered abnormal.</w:t>
            </w:r>
          </w:p>
        </w:tc>
      </w:tr>
      <w:tr w:rsidR="0027340A" w:rsidRPr="000F1E4F" w14:paraId="639B8A24" w14:textId="77777777" w:rsidTr="000F1E4F">
        <w:tc>
          <w:tcPr>
            <w:tcW w:w="1418" w:type="dxa"/>
          </w:tcPr>
          <w:p w14:paraId="319B422C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0F1E4F">
              <w:rPr>
                <w:rFonts w:ascii="Calibri" w:hAnsi="Calibri" w:cs="Calibri"/>
                <w:sz w:val="16"/>
                <w:szCs w:val="16"/>
              </w:rPr>
              <w:t>Magliulo, 2014</w:t>
            </w:r>
          </w:p>
        </w:tc>
        <w:tc>
          <w:tcPr>
            <w:tcW w:w="1701" w:type="dxa"/>
          </w:tcPr>
          <w:p w14:paraId="2C465DF7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0F1E4F">
              <w:rPr>
                <w:rFonts w:ascii="Calibri" w:hAnsi="Calibri" w:cs="Calibri"/>
                <w:sz w:val="16"/>
                <w:szCs w:val="16"/>
              </w:rPr>
              <w:t>oVEMPs and cVEMPs</w:t>
            </w:r>
          </w:p>
        </w:tc>
        <w:tc>
          <w:tcPr>
            <w:tcW w:w="1276" w:type="dxa"/>
          </w:tcPr>
          <w:p w14:paraId="284F6C2A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cVEMPs: 500-Hz logon (negative polarity), 130 dB SPL, 4 stimuli per second</w:t>
            </w:r>
          </w:p>
          <w:p w14:paraId="732C8B7C" w14:textId="09F558B5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oVEMPs: Handheld mini-shaker (4810; Bruel &amp; Kjaer) applied to the forehead</w:t>
            </w:r>
          </w:p>
        </w:tc>
        <w:tc>
          <w:tcPr>
            <w:tcW w:w="1276" w:type="dxa"/>
          </w:tcPr>
          <w:p w14:paraId="228F8740" w14:textId="31B7CC7C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0F1E4F">
              <w:rPr>
                <w:rFonts w:ascii="Calibri" w:hAnsi="Calibri" w:cs="Calibri"/>
                <w:sz w:val="16"/>
                <w:szCs w:val="16"/>
              </w:rPr>
              <w:t>oVEMPs: BCV</w:t>
            </w:r>
          </w:p>
          <w:p w14:paraId="774476C4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0F1E4F">
              <w:rPr>
                <w:rFonts w:ascii="Calibri" w:hAnsi="Calibri" w:cs="Calibri"/>
                <w:sz w:val="16"/>
                <w:szCs w:val="16"/>
              </w:rPr>
              <w:t>cVEMPs: ACS</w:t>
            </w:r>
          </w:p>
          <w:p w14:paraId="188D3936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127" w:type="dxa"/>
          </w:tcPr>
          <w:p w14:paraId="6C61EA23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oVEMPs:</w:t>
            </w:r>
          </w:p>
          <w:p w14:paraId="036027E5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Reference electrodes: Below the center of the lower eyelids</w:t>
            </w:r>
          </w:p>
          <w:p w14:paraId="1AE73451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Exploring electrodes: 1-2 cm below the reference electrodes</w:t>
            </w:r>
          </w:p>
          <w:p w14:paraId="1EBAD814" w14:textId="77777777" w:rsidR="0027340A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0F1E4F">
              <w:rPr>
                <w:rFonts w:ascii="Calibri" w:hAnsi="Calibri" w:cs="Calibri"/>
                <w:sz w:val="16"/>
                <w:szCs w:val="16"/>
              </w:rPr>
              <w:t>Ground electrode: Forehead</w:t>
            </w:r>
          </w:p>
          <w:p w14:paraId="01004352" w14:textId="77777777" w:rsidR="005E69DD" w:rsidRPr="000F1E4F" w:rsidRDefault="005E69DD" w:rsidP="005E69DD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cVEMPs:</w:t>
            </w:r>
          </w:p>
          <w:p w14:paraId="02236248" w14:textId="77777777" w:rsidR="005E69DD" w:rsidRPr="000F1E4F" w:rsidRDefault="005E69DD" w:rsidP="005E69DD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Reference electrodes: Sternocleidomastoid (SCM) muscles bilaterally</w:t>
            </w:r>
          </w:p>
          <w:p w14:paraId="227E0E32" w14:textId="77777777" w:rsidR="005E69DD" w:rsidRPr="000F1E4F" w:rsidRDefault="005E69DD" w:rsidP="005E69DD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Exploring electrode: Middle of the clavicle</w:t>
            </w:r>
          </w:p>
          <w:p w14:paraId="58F34F51" w14:textId="77777777" w:rsidR="005E69DD" w:rsidRPr="000F1E4F" w:rsidRDefault="005E69DD" w:rsidP="005E69DD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Ground electrode: Forehead</w:t>
            </w:r>
          </w:p>
          <w:p w14:paraId="32CEBCC7" w14:textId="77777777" w:rsidR="005E69DD" w:rsidRPr="000F1E4F" w:rsidRDefault="005E69DD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44" w:type="dxa"/>
          </w:tcPr>
          <w:p w14:paraId="402CDE5B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lastRenderedPageBreak/>
              <w:t>cVEMPs: Patient lying supine, asked to lift and bend the head toward the front of the neck to activate the SCM bilaterally</w:t>
            </w:r>
          </w:p>
          <w:p w14:paraId="145B2E84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oVEMPs: Patient lying supine, looking at a target placed 15°-30° backward at a distance of 2 m</w:t>
            </w:r>
          </w:p>
        </w:tc>
        <w:tc>
          <w:tcPr>
            <w:tcW w:w="2083" w:type="dxa"/>
          </w:tcPr>
          <w:p w14:paraId="09142F2F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cVEMPs: MK22 Amplaid electromyography unit</w:t>
            </w:r>
          </w:p>
          <w:p w14:paraId="6662DE83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oVEMPs: Handheld mini-shaker (4810; Bruel &amp; Kjaer)</w:t>
            </w:r>
          </w:p>
        </w:tc>
        <w:tc>
          <w:tcPr>
            <w:tcW w:w="2410" w:type="dxa"/>
          </w:tcPr>
          <w:p w14:paraId="79FF2985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cVEMPs and oVEMPs abnormalities defined by:</w:t>
            </w:r>
          </w:p>
          <w:p w14:paraId="4CE8BCAA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Absence of response</w:t>
            </w:r>
          </w:p>
          <w:p w14:paraId="179AAE96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Increased latency</w:t>
            </w:r>
          </w:p>
          <w:p w14:paraId="24286864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Decreased amplitude (p1-n1 complex for cVEMPs, N10 wave for oVEMPs) beyond 2 standard deviations of normative values</w:t>
            </w:r>
          </w:p>
          <w:p w14:paraId="3D398B23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 xml:space="preserve">Ipsilateral analysis for cVEMPs, contralateral analysis for oVEMPs </w:t>
            </w:r>
          </w:p>
        </w:tc>
      </w:tr>
      <w:tr w:rsidR="0027340A" w:rsidRPr="000F1E4F" w14:paraId="05F40C11" w14:textId="77777777" w:rsidTr="000F1E4F">
        <w:tc>
          <w:tcPr>
            <w:tcW w:w="1418" w:type="dxa"/>
          </w:tcPr>
          <w:p w14:paraId="610F6B68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0F1E4F">
              <w:rPr>
                <w:rFonts w:ascii="Calibri" w:hAnsi="Calibri" w:cs="Calibri"/>
                <w:sz w:val="16"/>
                <w:szCs w:val="16"/>
              </w:rPr>
              <w:t>Magliulo, 2014</w:t>
            </w:r>
          </w:p>
        </w:tc>
        <w:tc>
          <w:tcPr>
            <w:tcW w:w="1701" w:type="dxa"/>
          </w:tcPr>
          <w:p w14:paraId="279856F0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0F1E4F">
              <w:rPr>
                <w:rFonts w:ascii="Calibri" w:hAnsi="Calibri" w:cs="Calibri"/>
                <w:sz w:val="16"/>
                <w:szCs w:val="16"/>
              </w:rPr>
              <w:t>oVEMPs and cVEMPs</w:t>
            </w:r>
          </w:p>
        </w:tc>
        <w:tc>
          <w:tcPr>
            <w:tcW w:w="1276" w:type="dxa"/>
          </w:tcPr>
          <w:p w14:paraId="26E77F62" w14:textId="2458DC3E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0F1E4F">
              <w:rPr>
                <w:rFonts w:ascii="Calibri" w:hAnsi="Calibri" w:cs="Calibri"/>
                <w:sz w:val="16"/>
                <w:szCs w:val="16"/>
              </w:rPr>
              <w:t>NA</w:t>
            </w:r>
          </w:p>
        </w:tc>
        <w:tc>
          <w:tcPr>
            <w:tcW w:w="1276" w:type="dxa"/>
          </w:tcPr>
          <w:p w14:paraId="1A4C0D15" w14:textId="0EEFF71B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0F1E4F">
              <w:rPr>
                <w:rFonts w:ascii="Calibri" w:hAnsi="Calibri" w:cs="Calibri"/>
                <w:sz w:val="16"/>
                <w:szCs w:val="16"/>
              </w:rPr>
              <w:t>NA</w:t>
            </w:r>
          </w:p>
        </w:tc>
        <w:tc>
          <w:tcPr>
            <w:tcW w:w="2127" w:type="dxa"/>
          </w:tcPr>
          <w:p w14:paraId="48B6C336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0F1E4F">
              <w:rPr>
                <w:rFonts w:ascii="Calibri" w:hAnsi="Calibri" w:cs="Calibri"/>
                <w:sz w:val="16"/>
                <w:szCs w:val="16"/>
              </w:rPr>
              <w:t>NA</w:t>
            </w:r>
          </w:p>
        </w:tc>
        <w:tc>
          <w:tcPr>
            <w:tcW w:w="1744" w:type="dxa"/>
          </w:tcPr>
          <w:p w14:paraId="266BD98B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cVEMPs were analyzed ipsilaterally, requiring sternocleidomastoid muscle activation.</w:t>
            </w:r>
          </w:p>
          <w:p w14:paraId="128564B1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oVEMPs were analyzed contralaterally due to their crossed vestibulo-ocular reflex (VOR).</w:t>
            </w:r>
          </w:p>
        </w:tc>
        <w:tc>
          <w:tcPr>
            <w:tcW w:w="2083" w:type="dxa"/>
          </w:tcPr>
          <w:p w14:paraId="2274A0CF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0F1E4F">
              <w:rPr>
                <w:rFonts w:ascii="Calibri" w:hAnsi="Calibri" w:cs="Calibri"/>
                <w:sz w:val="16"/>
                <w:szCs w:val="16"/>
              </w:rPr>
              <w:t>MK22 Amplaid electromyography unit.</w:t>
            </w:r>
          </w:p>
        </w:tc>
        <w:tc>
          <w:tcPr>
            <w:tcW w:w="2410" w:type="dxa"/>
          </w:tcPr>
          <w:p w14:paraId="6F49FC1D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The absence of response, increased latency, or decreased amplitude beyond 2 standard deviations based on age-related normative data.</w:t>
            </w:r>
          </w:p>
          <w:p w14:paraId="0459D95A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cVEMPs responses were analyzed ipsilaterally, while oVEMPs responses were assessed on the contralateral side due to the crossed VOR.</w:t>
            </w:r>
          </w:p>
        </w:tc>
      </w:tr>
      <w:tr w:rsidR="0027340A" w:rsidRPr="000F1E4F" w14:paraId="279376A5" w14:textId="77777777" w:rsidTr="000F1E4F">
        <w:tc>
          <w:tcPr>
            <w:tcW w:w="1418" w:type="dxa"/>
          </w:tcPr>
          <w:p w14:paraId="7CA2CCD8" w14:textId="2B0F5B46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0F1E4F">
              <w:rPr>
                <w:rFonts w:ascii="Calibri" w:hAnsi="Calibri" w:cs="Calibri"/>
                <w:sz w:val="16"/>
                <w:szCs w:val="16"/>
              </w:rPr>
              <w:t>Nagai, 2014</w:t>
            </w:r>
          </w:p>
        </w:tc>
        <w:tc>
          <w:tcPr>
            <w:tcW w:w="1701" w:type="dxa"/>
          </w:tcPr>
          <w:p w14:paraId="0C9968B1" w14:textId="072D5BB5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0F1E4F">
              <w:rPr>
                <w:rFonts w:ascii="Calibri" w:hAnsi="Calibri" w:cs="Calibri"/>
                <w:sz w:val="16"/>
                <w:szCs w:val="16"/>
              </w:rPr>
              <w:t>oVEMPs and cVEMPs</w:t>
            </w:r>
          </w:p>
        </w:tc>
        <w:tc>
          <w:tcPr>
            <w:tcW w:w="1276" w:type="dxa"/>
          </w:tcPr>
          <w:p w14:paraId="7223E8F8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oVEMPs: 500 Hz, 115 dB force level, 50 stimuli at 5 Hz, analysis time of 40 ms.</w:t>
            </w:r>
          </w:p>
          <w:p w14:paraId="74520944" w14:textId="66AD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cVEMPs: Rarefaction clicks (105 dB nHL, 0.5 ms), 5 stimuli per second.</w:t>
            </w:r>
          </w:p>
        </w:tc>
        <w:tc>
          <w:tcPr>
            <w:tcW w:w="1276" w:type="dxa"/>
          </w:tcPr>
          <w:p w14:paraId="27CCF65C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0F1E4F">
              <w:rPr>
                <w:rFonts w:ascii="Calibri" w:hAnsi="Calibri" w:cs="Calibri"/>
                <w:sz w:val="16"/>
                <w:szCs w:val="16"/>
              </w:rPr>
              <w:t>oVEMPs: BCV</w:t>
            </w:r>
          </w:p>
          <w:p w14:paraId="0A3A7409" w14:textId="7D13F100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0F1E4F">
              <w:rPr>
                <w:rFonts w:ascii="Calibri" w:hAnsi="Calibri" w:cs="Calibri"/>
                <w:sz w:val="16"/>
                <w:szCs w:val="16"/>
              </w:rPr>
              <w:t>cVEMPs: ACS</w:t>
            </w:r>
          </w:p>
        </w:tc>
        <w:tc>
          <w:tcPr>
            <w:tcW w:w="2127" w:type="dxa"/>
          </w:tcPr>
          <w:p w14:paraId="01117514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oVEMPs: Active electrode on the inferior orbital margin, reference electrode 2 cm below, ground electrode on the para-medial forehead.</w:t>
            </w:r>
          </w:p>
          <w:p w14:paraId="7F823A55" w14:textId="15C53F49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cVEMPs: Active electrode over the upper half of the SCM muscle, reference electrode on the upper edge of the sternum, ground electrode on the forehead.</w:t>
            </w:r>
          </w:p>
        </w:tc>
        <w:tc>
          <w:tcPr>
            <w:tcW w:w="1744" w:type="dxa"/>
          </w:tcPr>
          <w:p w14:paraId="4B197DC8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oVEMPs: Subjects lie supine with a 30° upward gaze while focusing on a target positioned in the upper 30° of the visual field.</w:t>
            </w:r>
          </w:p>
          <w:p w14:paraId="4204D081" w14:textId="2BFB31B8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cVEMPs: Subjects lie supine and continuously raise their head to activate the SCM.</w:t>
            </w:r>
          </w:p>
        </w:tc>
        <w:tc>
          <w:tcPr>
            <w:tcW w:w="2083" w:type="dxa"/>
          </w:tcPr>
          <w:p w14:paraId="5EAF29B9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oVEMPs: Signals amplified and band-pass filtered between 20 and 2000 Hz, responses averaged over 50 ms.</w:t>
            </w:r>
          </w:p>
          <w:p w14:paraId="4DBFC7FE" w14:textId="00E07BCC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cVEMPs: Surface EMG electrodes amplify signals from the SCM muscle, band-pass filtered and sampled accordingly.</w:t>
            </w:r>
          </w:p>
        </w:tc>
        <w:tc>
          <w:tcPr>
            <w:tcW w:w="2410" w:type="dxa"/>
          </w:tcPr>
          <w:p w14:paraId="3EF9EF91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oVEMPs: Amplitude of nI (measured from baseline to peak), asymmetry ratio (AR) calculated as {(larger nI – smaller nI)/(larger nI + smaller nI)} × 100.</w:t>
            </w:r>
          </w:p>
          <w:p w14:paraId="156858D5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cVEMPs: p13-n23 amplitude ratio calculated between the lesion side and the healthy side. Abnormal VEMPs value is defined by a ratio of &lt; 0.5.</w:t>
            </w:r>
          </w:p>
          <w:p w14:paraId="51684106" w14:textId="5F24A96F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Normal oVEMPs asymmetry ratio (AR) range: 21.7 ± 14.0, upper limit set at 49.7.</w:t>
            </w:r>
          </w:p>
        </w:tc>
      </w:tr>
      <w:tr w:rsidR="0027340A" w:rsidRPr="000F1E4F" w14:paraId="7C88CDBB" w14:textId="77777777" w:rsidTr="000F1E4F">
        <w:tc>
          <w:tcPr>
            <w:tcW w:w="1418" w:type="dxa"/>
          </w:tcPr>
          <w:p w14:paraId="7E7FAEC1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0F1E4F">
              <w:rPr>
                <w:rFonts w:ascii="Calibri" w:hAnsi="Calibri" w:cs="Calibri"/>
                <w:sz w:val="16"/>
                <w:szCs w:val="16"/>
              </w:rPr>
              <w:t>Skoric, 2017</w:t>
            </w:r>
          </w:p>
        </w:tc>
        <w:tc>
          <w:tcPr>
            <w:tcW w:w="1701" w:type="dxa"/>
          </w:tcPr>
          <w:p w14:paraId="0360265E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0F1E4F">
              <w:rPr>
                <w:rFonts w:ascii="Calibri" w:hAnsi="Calibri" w:cs="Calibri"/>
                <w:sz w:val="16"/>
                <w:szCs w:val="16"/>
              </w:rPr>
              <w:t>oVEMPs and cVEMPs</w:t>
            </w:r>
          </w:p>
        </w:tc>
        <w:tc>
          <w:tcPr>
            <w:tcW w:w="1276" w:type="dxa"/>
          </w:tcPr>
          <w:p w14:paraId="0005EAC1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oVEMPs: 1 ms acoustic click, 130 dB SPL, stimulation frequency of 1 Hz, series of 50 stimuli per ear for reproducibility.</w:t>
            </w:r>
          </w:p>
          <w:p w14:paraId="3B0695C2" w14:textId="7E0B9260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cVEMPs: 1 ms acoustic click, 130 dB SPL, stimulation frequency of 1 Hz, series of 50 stimuli per ear for reproducibility.</w:t>
            </w:r>
          </w:p>
        </w:tc>
        <w:tc>
          <w:tcPr>
            <w:tcW w:w="1276" w:type="dxa"/>
          </w:tcPr>
          <w:p w14:paraId="1AAC8831" w14:textId="1A0E8B66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0F1E4F">
              <w:rPr>
                <w:rFonts w:ascii="Calibri" w:hAnsi="Calibri" w:cs="Calibri"/>
                <w:sz w:val="16"/>
                <w:szCs w:val="16"/>
              </w:rPr>
              <w:t>ACS</w:t>
            </w:r>
          </w:p>
        </w:tc>
        <w:tc>
          <w:tcPr>
            <w:tcW w:w="2127" w:type="dxa"/>
          </w:tcPr>
          <w:p w14:paraId="0378A7F6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oVEMPs: Surface electrodes placed 2 cm below the contralateral eye to the stimulated ear.</w:t>
            </w:r>
          </w:p>
          <w:p w14:paraId="46D02A4F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cVEMPs: Surface electrodes placed on the belly and tendon of the SCM muscle on the side ipsilateral to the stimulated ear.</w:t>
            </w:r>
          </w:p>
        </w:tc>
        <w:tc>
          <w:tcPr>
            <w:tcW w:w="1744" w:type="dxa"/>
          </w:tcPr>
          <w:p w14:paraId="3AF3FD67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oVEMPs: Subjects instructed to gaze upward to activate ocular muscles.</w:t>
            </w:r>
          </w:p>
          <w:p w14:paraId="3D4D370E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cVEMPs: Subjects instructed to slightly move their head away from the chair and push it against an elastic band around the forehead to activate the SCM.</w:t>
            </w:r>
          </w:p>
        </w:tc>
        <w:tc>
          <w:tcPr>
            <w:tcW w:w="2083" w:type="dxa"/>
          </w:tcPr>
          <w:p w14:paraId="5645D75F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oVEMPs &amp; cVEMPs: Brain Products Brain Vision Recorder and Brain Vision Analyzer (Brain Products GmbH, Munich, Germany).</w:t>
            </w:r>
          </w:p>
        </w:tc>
        <w:tc>
          <w:tcPr>
            <w:tcW w:w="2410" w:type="dxa"/>
          </w:tcPr>
          <w:p w14:paraId="506435B2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oVEMPs: Peak-to-peak ocular muscle (OM) amplitude (OL N10-P13, OR N10-P13), asymmetry ratio (AR) calculated as:</w:t>
            </w:r>
          </w:p>
          <w:p w14:paraId="2F6CD3DE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eastAsia="Arial Unicode MS" w:hAnsi="Calibri" w:cs="Calibri"/>
                <w:sz w:val="16"/>
                <w:szCs w:val="16"/>
                <w:lang w:val="en-US"/>
              </w:rPr>
              <w:t>AR = (ARight – ALeft)/(ARight + ALeft) and considered pathological if ≥33%.</w:t>
            </w:r>
          </w:p>
          <w:p w14:paraId="7D08BC31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cVEMPs: Normalized SCM amplitude (SCMR CorAmp, SCML CorAmp), asymmetry ratio (AR) calculated as:</w:t>
            </w:r>
          </w:p>
          <w:p w14:paraId="5328AE1E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eastAsia="Arial Unicode MS" w:hAnsi="Calibri" w:cs="Calibri"/>
                <w:sz w:val="16"/>
                <w:szCs w:val="16"/>
                <w:lang w:val="en-US"/>
              </w:rPr>
              <w:t>AR = (ARight – ALeft)/(ARight + ALeft) and considered pathological if ≥33%. vHIT: RL and LL gain at 60 ms, presence</w:t>
            </w:r>
          </w:p>
          <w:p w14:paraId="5AAC9ABA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of covert and overt saccades and gain asymmetry; RA, LP, LA, RP</w:t>
            </w:r>
          </w:p>
          <w:p w14:paraId="2AB8A5A4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lastRenderedPageBreak/>
              <w:t>slope and presence of covert and overt saccades. LL and RL gains at 60 ms were considered pathological if &lt;0.75.</w:t>
            </w:r>
          </w:p>
          <w:p w14:paraId="08B756C7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</w:tr>
      <w:tr w:rsidR="0027340A" w:rsidRPr="000F1E4F" w14:paraId="3E3BA38A" w14:textId="77777777" w:rsidTr="000F1E4F">
        <w:tc>
          <w:tcPr>
            <w:tcW w:w="1418" w:type="dxa"/>
          </w:tcPr>
          <w:p w14:paraId="27497D0A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0F1E4F">
              <w:rPr>
                <w:rFonts w:ascii="Calibri" w:hAnsi="Calibri" w:cs="Calibri"/>
                <w:sz w:val="16"/>
                <w:szCs w:val="16"/>
              </w:rPr>
              <w:lastRenderedPageBreak/>
              <w:t>Cherchi, 2019</w:t>
            </w:r>
          </w:p>
        </w:tc>
        <w:tc>
          <w:tcPr>
            <w:tcW w:w="1701" w:type="dxa"/>
          </w:tcPr>
          <w:p w14:paraId="494EB715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0F1E4F">
              <w:rPr>
                <w:rFonts w:ascii="Calibri" w:hAnsi="Calibri" w:cs="Calibri"/>
                <w:sz w:val="16"/>
                <w:szCs w:val="16"/>
              </w:rPr>
              <w:t>oVEMPs and cVEMPs</w:t>
            </w:r>
          </w:p>
        </w:tc>
        <w:tc>
          <w:tcPr>
            <w:tcW w:w="1276" w:type="dxa"/>
          </w:tcPr>
          <w:p w14:paraId="0DDBB864" w14:textId="1CFB69C9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0F1E4F">
              <w:rPr>
                <w:rFonts w:ascii="Calibri" w:hAnsi="Calibri" w:cs="Calibri"/>
                <w:sz w:val="16"/>
                <w:szCs w:val="16"/>
              </w:rPr>
              <w:t>NA</w:t>
            </w:r>
          </w:p>
        </w:tc>
        <w:tc>
          <w:tcPr>
            <w:tcW w:w="1276" w:type="dxa"/>
          </w:tcPr>
          <w:p w14:paraId="6BD28149" w14:textId="06ABF4D1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0F1E4F">
              <w:rPr>
                <w:rFonts w:ascii="Calibri" w:hAnsi="Calibri" w:cs="Calibri"/>
                <w:sz w:val="16"/>
                <w:szCs w:val="16"/>
              </w:rPr>
              <w:t>NA</w:t>
            </w:r>
          </w:p>
        </w:tc>
        <w:tc>
          <w:tcPr>
            <w:tcW w:w="2127" w:type="dxa"/>
          </w:tcPr>
          <w:p w14:paraId="4D10F138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0F1E4F">
              <w:rPr>
                <w:rFonts w:ascii="Calibri" w:hAnsi="Calibri" w:cs="Calibri"/>
                <w:sz w:val="16"/>
                <w:szCs w:val="16"/>
              </w:rPr>
              <w:t>NA</w:t>
            </w:r>
          </w:p>
        </w:tc>
        <w:tc>
          <w:tcPr>
            <w:tcW w:w="1744" w:type="dxa"/>
          </w:tcPr>
          <w:p w14:paraId="1E02C245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0F1E4F">
              <w:rPr>
                <w:rFonts w:ascii="Calibri" w:hAnsi="Calibri" w:cs="Calibri"/>
                <w:sz w:val="16"/>
                <w:szCs w:val="16"/>
              </w:rPr>
              <w:t>NA</w:t>
            </w:r>
          </w:p>
        </w:tc>
        <w:tc>
          <w:tcPr>
            <w:tcW w:w="2083" w:type="dxa"/>
          </w:tcPr>
          <w:p w14:paraId="6AE38B22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 xml:space="preserve">Bio-Logic Navpro system for oVEMPs; </w:t>
            </w:r>
          </w:p>
        </w:tc>
        <w:tc>
          <w:tcPr>
            <w:tcW w:w="2410" w:type="dxa"/>
          </w:tcPr>
          <w:p w14:paraId="365D8ECA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0F1E4F">
              <w:rPr>
                <w:rFonts w:ascii="Calibri" w:hAnsi="Calibri" w:cs="Calibri"/>
                <w:sz w:val="16"/>
                <w:szCs w:val="16"/>
              </w:rPr>
              <w:t>Altereted/ not alterated</w:t>
            </w:r>
          </w:p>
        </w:tc>
      </w:tr>
      <w:tr w:rsidR="0027340A" w:rsidRPr="000F1E4F" w14:paraId="406771D4" w14:textId="77777777" w:rsidTr="000F1E4F">
        <w:tc>
          <w:tcPr>
            <w:tcW w:w="1418" w:type="dxa"/>
          </w:tcPr>
          <w:p w14:paraId="10FDBBE7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0F1E4F">
              <w:rPr>
                <w:rFonts w:ascii="Calibri" w:hAnsi="Calibri" w:cs="Calibri"/>
                <w:sz w:val="16"/>
                <w:szCs w:val="16"/>
              </w:rPr>
              <w:t>Tripathi, 2020</w:t>
            </w:r>
          </w:p>
        </w:tc>
        <w:tc>
          <w:tcPr>
            <w:tcW w:w="1701" w:type="dxa"/>
          </w:tcPr>
          <w:p w14:paraId="711E4D6E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0F1E4F">
              <w:rPr>
                <w:rFonts w:ascii="Calibri" w:hAnsi="Calibri" w:cs="Calibri"/>
                <w:sz w:val="16"/>
                <w:szCs w:val="16"/>
              </w:rPr>
              <w:t xml:space="preserve">cVEMPs </w:t>
            </w:r>
          </w:p>
        </w:tc>
        <w:tc>
          <w:tcPr>
            <w:tcW w:w="1276" w:type="dxa"/>
          </w:tcPr>
          <w:p w14:paraId="7415FD7D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Stimulus Parameters</w:t>
            </w:r>
          </w:p>
          <w:p w14:paraId="0AAA8A77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Frequency: 500 Hz</w:t>
            </w:r>
          </w:p>
          <w:p w14:paraId="4B8EB9FE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Stimulus Type: Tone bursts</w:t>
            </w:r>
          </w:p>
          <w:p w14:paraId="3D82190B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Duration: 0.2 ms per burst</w:t>
            </w:r>
          </w:p>
          <w:p w14:paraId="430797AF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Intensity: 105 dB nHL and 50 dB nHL</w:t>
            </w:r>
          </w:p>
          <w:p w14:paraId="713953E0" w14:textId="1552E281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Number of stimuli: 200 stimuli in total</w:t>
            </w:r>
          </w:p>
        </w:tc>
        <w:tc>
          <w:tcPr>
            <w:tcW w:w="1276" w:type="dxa"/>
          </w:tcPr>
          <w:p w14:paraId="328D5DDD" w14:textId="413D8C3A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0F1E4F">
              <w:rPr>
                <w:rFonts w:ascii="Calibri" w:hAnsi="Calibri" w:cs="Calibri"/>
                <w:sz w:val="16"/>
                <w:szCs w:val="16"/>
              </w:rPr>
              <w:t>ACS</w:t>
            </w:r>
          </w:p>
        </w:tc>
        <w:tc>
          <w:tcPr>
            <w:tcW w:w="2127" w:type="dxa"/>
          </w:tcPr>
          <w:p w14:paraId="52EC3B60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Active (positive) electrode: Middle one-third of the ipsilateral sternocleidomastoid (SCM) muscle to be tested</w:t>
            </w:r>
          </w:p>
          <w:p w14:paraId="4BAEA86B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Reference (inactive) electrode: On the sternal head of the SCM muscle</w:t>
            </w:r>
          </w:p>
          <w:p w14:paraId="067FE2D9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Ground electrode: On the forehead</w:t>
            </w:r>
          </w:p>
        </w:tc>
        <w:tc>
          <w:tcPr>
            <w:tcW w:w="1744" w:type="dxa"/>
          </w:tcPr>
          <w:p w14:paraId="732E475E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The patient was seated with the head turned to the contralateral side from the ear being tested, which facilitates the activation of the SCM muscle during cVEMPs testing.</w:t>
            </w:r>
          </w:p>
        </w:tc>
        <w:tc>
          <w:tcPr>
            <w:tcW w:w="2083" w:type="dxa"/>
          </w:tcPr>
          <w:p w14:paraId="5174C540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 xml:space="preserve">The recordings were performed using Epic Plus equipment, manufactured by Labat International. </w:t>
            </w:r>
            <w:r w:rsidRPr="000F1E4F">
              <w:rPr>
                <w:rFonts w:ascii="Calibri" w:hAnsi="Calibri" w:cs="Calibri"/>
                <w:sz w:val="16"/>
                <w:szCs w:val="16"/>
              </w:rPr>
              <w:t>The software provided the results in graphical form.</w:t>
            </w:r>
          </w:p>
        </w:tc>
        <w:tc>
          <w:tcPr>
            <w:tcW w:w="2410" w:type="dxa"/>
          </w:tcPr>
          <w:p w14:paraId="07C01BDE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Amplitude: Measured in microvolts and recorded on the Y-axis</w:t>
            </w:r>
          </w:p>
          <w:p w14:paraId="6FF9D189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Latency: Measured in milliseconds and recorded on the X-axis</w:t>
            </w:r>
          </w:p>
          <w:p w14:paraId="5DE87652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Key Waves:</w:t>
            </w:r>
          </w:p>
          <w:p w14:paraId="3A1003E0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P13: First positive peak, downward deflection, recorded at 13 ms</w:t>
            </w:r>
          </w:p>
          <w:p w14:paraId="13718B49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N23: First negative peak, recorded at 23 ms</w:t>
            </w:r>
          </w:p>
          <w:p w14:paraId="05F91A02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Summation Potentials: Three consecutive recordings were made to confirm the presence of cVEMPs.</w:t>
            </w:r>
          </w:p>
        </w:tc>
      </w:tr>
      <w:tr w:rsidR="0027340A" w:rsidRPr="000F1E4F" w14:paraId="0BA9A95C" w14:textId="77777777" w:rsidTr="000F1E4F">
        <w:tc>
          <w:tcPr>
            <w:tcW w:w="1418" w:type="dxa"/>
          </w:tcPr>
          <w:p w14:paraId="5B86A735" w14:textId="0518226E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01" w:type="dxa"/>
          </w:tcPr>
          <w:p w14:paraId="57C98A3F" w14:textId="0636F315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7DA4E97" w14:textId="17A09313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9C9859A" w14:textId="1A57067C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127" w:type="dxa"/>
          </w:tcPr>
          <w:p w14:paraId="6053AEA0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744" w:type="dxa"/>
          </w:tcPr>
          <w:p w14:paraId="2BFF6408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083" w:type="dxa"/>
          </w:tcPr>
          <w:p w14:paraId="35F89881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</w:tcPr>
          <w:p w14:paraId="1CFF5D44" w14:textId="10F17660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</w:tr>
      <w:tr w:rsidR="0027340A" w:rsidRPr="000F1E4F" w14:paraId="27BB3479" w14:textId="77777777" w:rsidTr="000F1E4F">
        <w:tc>
          <w:tcPr>
            <w:tcW w:w="1418" w:type="dxa"/>
          </w:tcPr>
          <w:p w14:paraId="06D2F5FB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0F1E4F">
              <w:rPr>
                <w:rFonts w:ascii="Calibri" w:hAnsi="Calibri" w:cs="Calibri"/>
                <w:sz w:val="16"/>
                <w:szCs w:val="16"/>
              </w:rPr>
              <w:t>Calic, 2020</w:t>
            </w:r>
          </w:p>
        </w:tc>
        <w:tc>
          <w:tcPr>
            <w:tcW w:w="1701" w:type="dxa"/>
          </w:tcPr>
          <w:p w14:paraId="66336391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0F1E4F">
              <w:rPr>
                <w:rFonts w:ascii="Calibri" w:hAnsi="Calibri" w:cs="Calibri"/>
                <w:sz w:val="16"/>
                <w:szCs w:val="16"/>
              </w:rPr>
              <w:t>oVEMPs and cVEMPs</w:t>
            </w:r>
          </w:p>
        </w:tc>
        <w:tc>
          <w:tcPr>
            <w:tcW w:w="1276" w:type="dxa"/>
          </w:tcPr>
          <w:p w14:paraId="43503B7C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AC Stimulus:</w:t>
            </w:r>
          </w:p>
          <w:p w14:paraId="7806E36D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Duration: 0.1 ms clicks</w:t>
            </w:r>
          </w:p>
          <w:p w14:paraId="3B4FD591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Intensity: 140 dB peak sound-pressure level</w:t>
            </w:r>
          </w:p>
          <w:p w14:paraId="00C0F704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BC Stimulus:</w:t>
            </w:r>
          </w:p>
          <w:p w14:paraId="05D1180B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Pulse duration: 1.0 ms condensation-polarity</w:t>
            </w:r>
          </w:p>
          <w:p w14:paraId="41940B54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Driving voltage: 20 V peak-amplitude</w:t>
            </w:r>
          </w:p>
          <w:p w14:paraId="3EA36232" w14:textId="678376BA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 xml:space="preserve">Stimulus was applied using a Bruel and Kjaer </w:t>
            </w: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lastRenderedPageBreak/>
              <w:t>4810 minishaker.</w:t>
            </w:r>
          </w:p>
        </w:tc>
        <w:tc>
          <w:tcPr>
            <w:tcW w:w="1276" w:type="dxa"/>
          </w:tcPr>
          <w:p w14:paraId="5C7F9328" w14:textId="5D05B2A6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0F1E4F">
              <w:rPr>
                <w:rFonts w:ascii="Calibri" w:hAnsi="Calibri" w:cs="Calibri"/>
                <w:sz w:val="16"/>
                <w:szCs w:val="16"/>
              </w:rPr>
              <w:lastRenderedPageBreak/>
              <w:t>oVEMPs: BCV</w:t>
            </w:r>
          </w:p>
          <w:p w14:paraId="253D4B70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0F1E4F">
              <w:rPr>
                <w:rFonts w:ascii="Calibri" w:hAnsi="Calibri" w:cs="Calibri"/>
                <w:sz w:val="16"/>
                <w:szCs w:val="16"/>
              </w:rPr>
              <w:t>cVEMPs: ACS</w:t>
            </w:r>
          </w:p>
        </w:tc>
        <w:tc>
          <w:tcPr>
            <w:tcW w:w="2127" w:type="dxa"/>
          </w:tcPr>
          <w:p w14:paraId="627B4C9E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0F1E4F">
              <w:rPr>
                <w:rFonts w:ascii="Calibri" w:hAnsi="Calibri" w:cs="Calibri"/>
                <w:sz w:val="16"/>
                <w:szCs w:val="16"/>
              </w:rPr>
              <w:t>NA</w:t>
            </w:r>
          </w:p>
        </w:tc>
        <w:tc>
          <w:tcPr>
            <w:tcW w:w="1744" w:type="dxa"/>
          </w:tcPr>
          <w:p w14:paraId="2F37469B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0F1E4F">
              <w:rPr>
                <w:rFonts w:ascii="Calibri" w:hAnsi="Calibri" w:cs="Calibri"/>
                <w:sz w:val="16"/>
                <w:szCs w:val="16"/>
              </w:rPr>
              <w:t>NA</w:t>
            </w:r>
          </w:p>
        </w:tc>
        <w:tc>
          <w:tcPr>
            <w:tcW w:w="2083" w:type="dxa"/>
          </w:tcPr>
          <w:p w14:paraId="769C6FCA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0F1E4F">
              <w:rPr>
                <w:rFonts w:ascii="Calibri" w:hAnsi="Calibri" w:cs="Calibri"/>
                <w:sz w:val="16"/>
                <w:szCs w:val="16"/>
              </w:rPr>
              <w:t>NA</w:t>
            </w:r>
          </w:p>
        </w:tc>
        <w:tc>
          <w:tcPr>
            <w:tcW w:w="2410" w:type="dxa"/>
          </w:tcPr>
          <w:p w14:paraId="6A797D29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Asymmetry Ratios (AR) were used rather than amplitudes to assess unilateral otolith dysfunction.</w:t>
            </w:r>
          </w:p>
          <w:p w14:paraId="51C37392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Jongkees-Formula was used to calculate AR.</w:t>
            </w:r>
          </w:p>
          <w:p w14:paraId="52359489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AR values were compared against laboratory control data:</w:t>
            </w:r>
          </w:p>
          <w:p w14:paraId="6C902635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Upper limit of normal:</w:t>
            </w:r>
          </w:p>
          <w:p w14:paraId="7116A24E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30.2% for AC-cVEMPs</w:t>
            </w:r>
          </w:p>
          <w:p w14:paraId="0C5D8FA3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38.1% for BC-oVEMPs</w:t>
            </w:r>
          </w:p>
          <w:p w14:paraId="7C5C1915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For participants with unilaterally absent responses, an amplitude of zero was assigned, resulting in an AR of 100%.</w:t>
            </w:r>
          </w:p>
          <w:p w14:paraId="743B35A9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Bilaterally absent VEMPs were excluded from the analysis.</w:t>
            </w:r>
          </w:p>
          <w:p w14:paraId="1E867820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</w:tr>
      <w:tr w:rsidR="0027340A" w:rsidRPr="000F1E4F" w14:paraId="13609CC8" w14:textId="77777777" w:rsidTr="000F1E4F">
        <w:tc>
          <w:tcPr>
            <w:tcW w:w="1418" w:type="dxa"/>
          </w:tcPr>
          <w:p w14:paraId="53D8DF6C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0F1E4F">
              <w:rPr>
                <w:rFonts w:ascii="Calibri" w:hAnsi="Calibri" w:cs="Calibri"/>
                <w:sz w:val="16"/>
                <w:szCs w:val="16"/>
              </w:rPr>
              <w:t>Manzari, 2021</w:t>
            </w:r>
          </w:p>
        </w:tc>
        <w:tc>
          <w:tcPr>
            <w:tcW w:w="1701" w:type="dxa"/>
          </w:tcPr>
          <w:p w14:paraId="4200076E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oVEMPs, specifically the n10 component</w:t>
            </w:r>
          </w:p>
        </w:tc>
        <w:tc>
          <w:tcPr>
            <w:tcW w:w="1276" w:type="dxa"/>
          </w:tcPr>
          <w:p w14:paraId="6281BDC4" w14:textId="396EBD06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The stimuli are 500 Hz BCV and ACS.</w:t>
            </w:r>
          </w:p>
        </w:tc>
        <w:tc>
          <w:tcPr>
            <w:tcW w:w="1276" w:type="dxa"/>
          </w:tcPr>
          <w:p w14:paraId="1629CE98" w14:textId="1CFAF47A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0F1E4F">
              <w:rPr>
                <w:rFonts w:ascii="Calibri" w:hAnsi="Calibri" w:cs="Calibri"/>
                <w:sz w:val="16"/>
                <w:szCs w:val="16"/>
              </w:rPr>
              <w:t>ACS+BCV</w:t>
            </w:r>
          </w:p>
        </w:tc>
        <w:tc>
          <w:tcPr>
            <w:tcW w:w="2127" w:type="dxa"/>
          </w:tcPr>
          <w:p w14:paraId="34C9E367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Active electrode: Placed beneath the eyes, on the skin.</w:t>
            </w:r>
          </w:p>
          <w:p w14:paraId="4025A655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Reference electrode: Also beneath the eyes.</w:t>
            </w:r>
          </w:p>
        </w:tc>
        <w:tc>
          <w:tcPr>
            <w:tcW w:w="1744" w:type="dxa"/>
          </w:tcPr>
          <w:p w14:paraId="7F6AE264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The response is elicited by activation of the inferior oblique eye muscles, which are stretched by the vestibular stimulation.</w:t>
            </w:r>
          </w:p>
        </w:tc>
        <w:tc>
          <w:tcPr>
            <w:tcW w:w="2083" w:type="dxa"/>
          </w:tcPr>
          <w:p w14:paraId="427C1C86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0F1E4F">
              <w:rPr>
                <w:rFonts w:ascii="Calibri" w:hAnsi="Calibri" w:cs="Calibri"/>
                <w:sz w:val="16"/>
                <w:szCs w:val="16"/>
              </w:rPr>
              <w:t>NA</w:t>
            </w:r>
          </w:p>
        </w:tc>
        <w:tc>
          <w:tcPr>
            <w:tcW w:w="2410" w:type="dxa"/>
          </w:tcPr>
          <w:p w14:paraId="2E5F26CF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0F1E4F">
              <w:rPr>
                <w:rFonts w:ascii="Calibri" w:hAnsi="Calibri" w:cs="Calibri"/>
                <w:sz w:val="16"/>
                <w:szCs w:val="16"/>
              </w:rPr>
              <w:t>n10</w:t>
            </w:r>
          </w:p>
        </w:tc>
      </w:tr>
      <w:tr w:rsidR="0027340A" w:rsidRPr="000F1E4F" w14:paraId="18E1A8B1" w14:textId="77777777" w:rsidTr="000F1E4F">
        <w:tc>
          <w:tcPr>
            <w:tcW w:w="1418" w:type="dxa"/>
          </w:tcPr>
          <w:p w14:paraId="7C6B665D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0F1E4F">
              <w:rPr>
                <w:rFonts w:ascii="Calibri" w:hAnsi="Calibri" w:cs="Calibri"/>
                <w:sz w:val="16"/>
                <w:szCs w:val="16"/>
              </w:rPr>
              <w:t>Kabis, 2022</w:t>
            </w:r>
          </w:p>
        </w:tc>
        <w:tc>
          <w:tcPr>
            <w:tcW w:w="1701" w:type="dxa"/>
          </w:tcPr>
          <w:p w14:paraId="3F430974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0F1E4F">
              <w:rPr>
                <w:rFonts w:ascii="Calibri" w:hAnsi="Calibri" w:cs="Calibri"/>
                <w:sz w:val="16"/>
                <w:szCs w:val="16"/>
              </w:rPr>
              <w:t>oVEMPs and cVEMPs</w:t>
            </w:r>
          </w:p>
        </w:tc>
        <w:tc>
          <w:tcPr>
            <w:tcW w:w="1276" w:type="dxa"/>
          </w:tcPr>
          <w:p w14:paraId="685667E5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Stimulus intensity: 90 dB nHL (127 dB SPL)</w:t>
            </w:r>
          </w:p>
          <w:p w14:paraId="55DC986D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Stimulus duration: 0.1 ms</w:t>
            </w:r>
          </w:p>
          <w:p w14:paraId="63CE144F" w14:textId="0AD07E71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Number of stimuli: 250 stimuli presented for both oVEMPs and cVEMPs tests.</w:t>
            </w:r>
          </w:p>
        </w:tc>
        <w:tc>
          <w:tcPr>
            <w:tcW w:w="1276" w:type="dxa"/>
          </w:tcPr>
          <w:p w14:paraId="09CE70CC" w14:textId="2659F30E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0F1E4F">
              <w:rPr>
                <w:rFonts w:ascii="Calibri" w:hAnsi="Calibri" w:cs="Calibri"/>
                <w:sz w:val="16"/>
                <w:szCs w:val="16"/>
              </w:rPr>
              <w:t>ACS</w:t>
            </w:r>
          </w:p>
        </w:tc>
        <w:tc>
          <w:tcPr>
            <w:tcW w:w="2127" w:type="dxa"/>
          </w:tcPr>
          <w:p w14:paraId="44FAE0EA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oVEMPs: Electrodes were placed beneath the contralateral eye.</w:t>
            </w:r>
          </w:p>
          <w:p w14:paraId="67933D95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cVEMPs: Electrodes were placed over the SCM.</w:t>
            </w:r>
          </w:p>
        </w:tc>
        <w:tc>
          <w:tcPr>
            <w:tcW w:w="1744" w:type="dxa"/>
          </w:tcPr>
          <w:p w14:paraId="16AE6F66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eastAsia="Arial Unicode MS" w:hAnsi="Calibri" w:cs="Calibri"/>
                <w:sz w:val="16"/>
                <w:szCs w:val="16"/>
                <w:lang w:val="en-US"/>
              </w:rPr>
              <w:t xml:space="preserve">cVEMPs: Patients were instructed to turn their head towards the contralateral shoulder and maintain a constant muscle contraction (EMG ≥ 50–200 </w:t>
            </w:r>
            <w:r w:rsidRPr="000F1E4F">
              <w:rPr>
                <w:rFonts w:ascii="Calibri" w:eastAsia="Arial Unicode MS" w:hAnsi="Calibri" w:cs="Calibri"/>
                <w:sz w:val="16"/>
                <w:szCs w:val="16"/>
              </w:rPr>
              <w:t>μ</w:t>
            </w:r>
            <w:r w:rsidRPr="000F1E4F">
              <w:rPr>
                <w:rFonts w:ascii="Calibri" w:eastAsia="Arial Unicode MS" w:hAnsi="Calibri" w:cs="Calibri"/>
                <w:sz w:val="16"/>
                <w:szCs w:val="16"/>
                <w:lang w:val="en-US"/>
              </w:rPr>
              <w:t>V) throughout the test.</w:t>
            </w:r>
          </w:p>
          <w:p w14:paraId="3CF44F9B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oVEMPs: Patients were asked to look upward while seated, aiming at an object forming a 30° angle with the horizontal axis.</w:t>
            </w:r>
          </w:p>
        </w:tc>
        <w:tc>
          <w:tcPr>
            <w:tcW w:w="2083" w:type="dxa"/>
          </w:tcPr>
          <w:p w14:paraId="039EC5F4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0F1E4F">
              <w:rPr>
                <w:rFonts w:ascii="Calibri" w:hAnsi="Calibri" w:cs="Calibri"/>
                <w:sz w:val="16"/>
                <w:szCs w:val="16"/>
              </w:rPr>
              <w:t>NA</w:t>
            </w:r>
          </w:p>
        </w:tc>
        <w:tc>
          <w:tcPr>
            <w:tcW w:w="2410" w:type="dxa"/>
          </w:tcPr>
          <w:p w14:paraId="7D1CD08B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oVEMPs:</w:t>
            </w:r>
          </w:p>
          <w:p w14:paraId="55795975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Peak latency, peak-to-peak amplitude, and asymmetry ratio (AR) were calculated for the n1 and p1 peaks.</w:t>
            </w:r>
          </w:p>
          <w:p w14:paraId="2B69CC2D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eastAsia="Arial Unicode MS" w:hAnsi="Calibri" w:cs="Calibri"/>
                <w:sz w:val="16"/>
                <w:szCs w:val="16"/>
                <w:lang w:val="en-US"/>
              </w:rPr>
              <w:t>Abnormal AR: Above 40% or below −40% was considered abnormal.</w:t>
            </w:r>
          </w:p>
          <w:p w14:paraId="14CA98B1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hAnsi="Calibri" w:cs="Calibri"/>
                <w:sz w:val="16"/>
                <w:szCs w:val="16"/>
                <w:lang w:val="en-US"/>
              </w:rPr>
              <w:t>cVEMPs:</w:t>
            </w:r>
          </w:p>
          <w:p w14:paraId="3B507693" w14:textId="77777777" w:rsidR="0027340A" w:rsidRPr="000F1E4F" w:rsidRDefault="0027340A" w:rsidP="0027340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F1E4F">
              <w:rPr>
                <w:rFonts w:ascii="Calibri" w:eastAsia="Arial Unicode MS" w:hAnsi="Calibri" w:cs="Calibri"/>
                <w:sz w:val="16"/>
                <w:szCs w:val="16"/>
                <w:lang w:val="en-US"/>
              </w:rPr>
              <w:t>AR values above 30% or below −30% were considered abnormal.</w:t>
            </w:r>
          </w:p>
        </w:tc>
      </w:tr>
    </w:tbl>
    <w:p w14:paraId="24114620" w14:textId="664AF7D8" w:rsidR="000F1E4F" w:rsidRPr="000F1E4F" w:rsidRDefault="001A31DB" w:rsidP="000F1E4F">
      <w:pPr>
        <w:spacing w:after="0" w:line="276" w:lineRule="auto"/>
        <w:rPr>
          <w:rFonts w:ascii="Calibri" w:eastAsia="Arial" w:hAnsi="Calibri" w:cs="Calibri"/>
          <w:kern w:val="0"/>
          <w:lang w:val="en-US" w:eastAsia="en-GB"/>
          <w14:ligatures w14:val="none"/>
        </w:rPr>
      </w:pPr>
      <w:r>
        <w:rPr>
          <w:rFonts w:ascii="Calibri" w:eastAsia="Arial" w:hAnsi="Calibri" w:cs="Calibri"/>
          <w:kern w:val="0"/>
          <w:lang w:val="en-US" w:eastAsia="en-GB"/>
          <w14:ligatures w14:val="none"/>
        </w:rPr>
        <w:t xml:space="preserve">Supporting </w:t>
      </w:r>
      <w:r w:rsidR="005906BB">
        <w:rPr>
          <w:rFonts w:ascii="Calibri" w:eastAsia="Arial" w:hAnsi="Calibri" w:cs="Calibri"/>
          <w:kern w:val="0"/>
          <w:lang w:val="en-US" w:eastAsia="en-GB"/>
          <w14:ligatures w14:val="none"/>
        </w:rPr>
        <w:t>T</w:t>
      </w:r>
      <w:r w:rsidR="000F1E4F" w:rsidRPr="000F1E4F">
        <w:rPr>
          <w:rFonts w:ascii="Calibri" w:eastAsia="Arial" w:hAnsi="Calibri" w:cs="Calibri"/>
          <w:kern w:val="0"/>
          <w:lang w:val="en-US" w:eastAsia="en-GB"/>
          <w14:ligatures w14:val="none"/>
        </w:rPr>
        <w:t xml:space="preserve">able </w:t>
      </w:r>
      <w:r>
        <w:rPr>
          <w:rFonts w:ascii="Calibri" w:eastAsia="Arial" w:hAnsi="Calibri" w:cs="Calibri"/>
          <w:kern w:val="0"/>
          <w:lang w:val="en-US" w:eastAsia="en-GB"/>
          <w14:ligatures w14:val="none"/>
        </w:rPr>
        <w:t>1</w:t>
      </w:r>
      <w:r w:rsidR="000F1E4F" w:rsidRPr="000F1E4F">
        <w:rPr>
          <w:rFonts w:ascii="Calibri" w:eastAsia="Arial" w:hAnsi="Calibri" w:cs="Calibri"/>
          <w:kern w:val="0"/>
          <w:lang w:val="en-US" w:eastAsia="en-GB"/>
          <w14:ligatures w14:val="none"/>
        </w:rPr>
        <w:t>: Main characteristics of the observational studies included in the review.</w:t>
      </w:r>
    </w:p>
    <w:p w14:paraId="7F8A4566" w14:textId="77777777" w:rsidR="00EB71E8" w:rsidRDefault="00EB71E8"/>
    <w:sectPr w:rsidR="00EB71E8" w:rsidSect="000F1E4F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5A68"/>
    <w:rsid w:val="00037D12"/>
    <w:rsid w:val="000F1E4F"/>
    <w:rsid w:val="001341C3"/>
    <w:rsid w:val="001A31DB"/>
    <w:rsid w:val="002361C4"/>
    <w:rsid w:val="00251FE7"/>
    <w:rsid w:val="0027340A"/>
    <w:rsid w:val="00441EA6"/>
    <w:rsid w:val="005906BB"/>
    <w:rsid w:val="005E69DD"/>
    <w:rsid w:val="006118FB"/>
    <w:rsid w:val="00725B94"/>
    <w:rsid w:val="00757182"/>
    <w:rsid w:val="00834E6D"/>
    <w:rsid w:val="008D6143"/>
    <w:rsid w:val="00945A68"/>
    <w:rsid w:val="00A04939"/>
    <w:rsid w:val="00A3480F"/>
    <w:rsid w:val="00AD5BC1"/>
    <w:rsid w:val="00CD33E0"/>
    <w:rsid w:val="00CD6EE2"/>
    <w:rsid w:val="00D423D8"/>
    <w:rsid w:val="00E26694"/>
    <w:rsid w:val="00E669B6"/>
    <w:rsid w:val="00EB7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1B5EB1"/>
  <w15:chartTrackingRefBased/>
  <w15:docId w15:val="{A2FA0D9D-850F-455E-999D-F40777F2E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945A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945A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945A6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945A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945A6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945A6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945A6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945A6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945A6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945A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945A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945A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945A68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945A68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945A68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945A68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945A68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945A68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945A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945A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945A6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945A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945A6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945A68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945A68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945A68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945A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945A68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945A68"/>
    <w:rPr>
      <w:b/>
      <w:bCs/>
      <w:smallCaps/>
      <w:color w:val="0F4761" w:themeColor="accent1" w:themeShade="BF"/>
      <w:spacing w:val="5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0F1E4F"/>
    <w:pPr>
      <w:spacing w:after="0" w:line="240" w:lineRule="auto"/>
    </w:pPr>
    <w:rPr>
      <w:rFonts w:ascii="Arial" w:eastAsia="Arial" w:hAnsi="Arial" w:cs="Arial"/>
      <w:kern w:val="0"/>
      <w:sz w:val="20"/>
      <w:szCs w:val="20"/>
      <w:lang w:val="it" w:eastAsia="en-GB"/>
      <w14:ligatures w14:val="none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0F1E4F"/>
    <w:rPr>
      <w:rFonts w:ascii="Arial" w:eastAsia="Arial" w:hAnsi="Arial" w:cs="Arial"/>
      <w:kern w:val="0"/>
      <w:sz w:val="20"/>
      <w:szCs w:val="20"/>
      <w:lang w:val="it" w:eastAsia="en-GB"/>
      <w14:ligatures w14:val="none"/>
    </w:rPr>
  </w:style>
  <w:style w:type="character" w:styleId="Rimandocommento">
    <w:name w:val="annotation reference"/>
    <w:basedOn w:val="Carpredefinitoparagrafo"/>
    <w:uiPriority w:val="99"/>
    <w:semiHidden/>
    <w:unhideWhenUsed/>
    <w:rsid w:val="000F1E4F"/>
    <w:rPr>
      <w:sz w:val="16"/>
      <w:szCs w:val="16"/>
    </w:rPr>
  </w:style>
  <w:style w:type="table" w:customStyle="1" w:styleId="Tabellasemplice-21">
    <w:name w:val="Tabella semplice - 21"/>
    <w:basedOn w:val="Tabellanormale"/>
    <w:next w:val="Tabellasemplice-2"/>
    <w:uiPriority w:val="42"/>
    <w:rsid w:val="000F1E4F"/>
    <w:pPr>
      <w:spacing w:after="0" w:line="240" w:lineRule="auto"/>
    </w:pPr>
    <w:rPr>
      <w:rFonts w:ascii="Arial" w:eastAsia="Arial" w:hAnsi="Arial" w:cs="Arial"/>
      <w:kern w:val="0"/>
      <w:lang w:val="it" w:eastAsia="en-GB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Tabellasemplice-2">
    <w:name w:val="Plain Table 2"/>
    <w:basedOn w:val="Tabellanormale"/>
    <w:uiPriority w:val="42"/>
    <w:rsid w:val="000F1E4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7</Pages>
  <Words>2299</Words>
  <Characters>13106</Characters>
  <Application>Microsoft Office Word</Application>
  <DocSecurity>0</DocSecurity>
  <Lines>109</Lines>
  <Paragraphs>3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Piatti</dc:creator>
  <cp:keywords/>
  <dc:description/>
  <cp:lastModifiedBy>Diego Piatti</cp:lastModifiedBy>
  <cp:revision>12</cp:revision>
  <dcterms:created xsi:type="dcterms:W3CDTF">2025-04-06T14:54:00Z</dcterms:created>
  <dcterms:modified xsi:type="dcterms:W3CDTF">2025-09-05T07:36:00Z</dcterms:modified>
</cp:coreProperties>
</file>